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9A4EB" w14:textId="77777777" w:rsidR="00A403EE" w:rsidRPr="00941FB4" w:rsidRDefault="00A403EE" w:rsidP="00A403EE">
      <w:pPr>
        <w:suppressLineNumbers/>
        <w:spacing w:after="0"/>
        <w:ind w:left="284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</w:t>
      </w:r>
      <w:r w:rsidRPr="00941FB4">
        <w:rPr>
          <w:rFonts w:asciiTheme="majorBidi" w:hAnsiTheme="majorBidi" w:cstheme="majorBidi"/>
          <w:b/>
          <w:bCs/>
        </w:rPr>
        <w:t xml:space="preserve">. Multivariable-adjusted odds ratio for </w:t>
      </w:r>
      <w:r>
        <w:rPr>
          <w:rFonts w:asciiTheme="majorBidi" w:hAnsiTheme="majorBidi" w:cstheme="majorBidi"/>
          <w:b/>
          <w:bCs/>
        </w:rPr>
        <w:t>having short duration of sleep</w:t>
      </w:r>
      <w:r w:rsidRPr="00941FB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across </w:t>
      </w:r>
      <w:proofErr w:type="spellStart"/>
      <w:r>
        <w:rPr>
          <w:rFonts w:asciiTheme="majorBidi" w:hAnsiTheme="majorBidi" w:cstheme="majorBidi"/>
          <w:b/>
          <w:bCs/>
        </w:rPr>
        <w:t>tertiles</w:t>
      </w:r>
      <w:proofErr w:type="spellEnd"/>
      <w:r>
        <w:rPr>
          <w:rFonts w:asciiTheme="majorBidi" w:hAnsiTheme="majorBidi" w:cstheme="majorBidi"/>
          <w:b/>
          <w:bCs/>
        </w:rPr>
        <w:t xml:space="preserve"> of MDS components</w:t>
      </w:r>
      <w:r w:rsidRPr="00941FB4">
        <w:rPr>
          <w:rFonts w:asciiTheme="majorBidi" w:hAnsiTheme="majorBidi" w:cstheme="majorBidi"/>
          <w:b/>
          <w:bCs/>
        </w:rPr>
        <w:t xml:space="preserve"> </w:t>
      </w:r>
      <w:r w:rsidRPr="00941FB4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2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2088"/>
        <w:gridCol w:w="2088"/>
        <w:gridCol w:w="2088"/>
        <w:gridCol w:w="1674"/>
      </w:tblGrid>
      <w:tr w:rsidR="00A403EE" w:rsidRPr="0080275E" w14:paraId="3F4280D6" w14:textId="77777777" w:rsidTr="00D936B2">
        <w:trPr>
          <w:trHeight w:val="413"/>
          <w:jc w:val="center"/>
        </w:trPr>
        <w:tc>
          <w:tcPr>
            <w:tcW w:w="4546" w:type="dxa"/>
            <w:tcBorders>
              <w:bottom w:val="nil"/>
            </w:tcBorders>
            <w:shd w:val="clear" w:color="auto" w:fill="auto"/>
          </w:tcPr>
          <w:p w14:paraId="1238B2A0" w14:textId="77777777" w:rsidR="00A403EE" w:rsidRPr="0080275E" w:rsidRDefault="00A403EE" w:rsidP="00D936B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96324" w14:textId="77777777" w:rsidR="00A403EE" w:rsidRPr="0080275E" w:rsidRDefault="00A403EE" w:rsidP="00D936B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MDS components</w:t>
            </w:r>
          </w:p>
        </w:tc>
        <w:tc>
          <w:tcPr>
            <w:tcW w:w="1674" w:type="dxa"/>
            <w:shd w:val="clear" w:color="auto" w:fill="auto"/>
          </w:tcPr>
          <w:p w14:paraId="62CD2CB3" w14:textId="77777777" w:rsidR="00A403EE" w:rsidRPr="0080275E" w:rsidRDefault="00A403EE" w:rsidP="00D936B2">
            <w:pPr>
              <w:bidi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438B9F2" w14:textId="77777777" w:rsidR="00A403EE" w:rsidRPr="0080275E" w:rsidRDefault="00A403EE" w:rsidP="00D936B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4D13720B" w14:textId="77777777" w:rsidTr="00D936B2">
        <w:trPr>
          <w:trHeight w:val="305"/>
          <w:jc w:val="center"/>
        </w:trPr>
        <w:tc>
          <w:tcPr>
            <w:tcW w:w="45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555866" w14:textId="77777777" w:rsidR="00A403EE" w:rsidRPr="0080275E" w:rsidRDefault="00A403EE" w:rsidP="00D936B2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D25E8" w14:textId="77777777" w:rsidR="00A403EE" w:rsidRPr="00B55A9F" w:rsidRDefault="00A403EE" w:rsidP="00D936B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42200" w14:textId="77777777" w:rsidR="00A403EE" w:rsidRPr="00B55A9F" w:rsidRDefault="00A403EE" w:rsidP="00D936B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94958" w14:textId="77777777" w:rsidR="00A403EE" w:rsidRPr="00B55A9F" w:rsidRDefault="00A403EE" w:rsidP="00D936B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3A2F8BD0" w14:textId="77777777" w:rsidR="00A403EE" w:rsidRPr="0080275E" w:rsidRDefault="00A403EE" w:rsidP="00D936B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0275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8027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A403EE" w:rsidRPr="0080275E" w14:paraId="20F5C08A" w14:textId="77777777" w:rsidTr="00D936B2">
        <w:trPr>
          <w:jc w:val="center"/>
        </w:trPr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</w:tcPr>
          <w:p w14:paraId="7E0AF4C5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Dairy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055D358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63DB87EF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7FABA6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14:paraId="68CD244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0096958B" w14:textId="77777777" w:rsidTr="00D936B2">
        <w:trPr>
          <w:jc w:val="center"/>
        </w:trPr>
        <w:tc>
          <w:tcPr>
            <w:tcW w:w="4546" w:type="dxa"/>
            <w:tcBorders>
              <w:top w:val="nil"/>
            </w:tcBorders>
            <w:shd w:val="clear" w:color="auto" w:fill="auto"/>
          </w:tcPr>
          <w:p w14:paraId="0EE83492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7D356E9F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05E1C2B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69-1.74)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40F7071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(0.53-1.30)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14:paraId="5FD81B2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A403EE" w:rsidRPr="0080275E" w14:paraId="60B5CDF1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2BF397F7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rtl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3B19A77D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623B33B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5 (0.62-2.50)</w:t>
            </w:r>
          </w:p>
        </w:tc>
        <w:tc>
          <w:tcPr>
            <w:tcW w:w="2088" w:type="dxa"/>
            <w:shd w:val="clear" w:color="auto" w:fill="auto"/>
          </w:tcPr>
          <w:p w14:paraId="143B2E8D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 (0.61-2.32)</w:t>
            </w:r>
          </w:p>
        </w:tc>
        <w:tc>
          <w:tcPr>
            <w:tcW w:w="1674" w:type="dxa"/>
            <w:shd w:val="clear" w:color="auto" w:fill="auto"/>
          </w:tcPr>
          <w:p w14:paraId="3D75868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A403EE" w:rsidRPr="0080275E" w14:paraId="4373F778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39AA708A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  <w:rtl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Fish</w:t>
            </w:r>
          </w:p>
        </w:tc>
        <w:tc>
          <w:tcPr>
            <w:tcW w:w="2088" w:type="dxa"/>
            <w:shd w:val="clear" w:color="auto" w:fill="auto"/>
          </w:tcPr>
          <w:p w14:paraId="5AAC3DBD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CC9732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7542DF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7373FB1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4F2C6380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52E9A244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6802E53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220590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68-1.67)</w:t>
            </w:r>
          </w:p>
        </w:tc>
        <w:tc>
          <w:tcPr>
            <w:tcW w:w="2088" w:type="dxa"/>
            <w:shd w:val="clear" w:color="auto" w:fill="auto"/>
          </w:tcPr>
          <w:p w14:paraId="3E03560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 (0.69-1.71)</w:t>
            </w:r>
          </w:p>
        </w:tc>
        <w:tc>
          <w:tcPr>
            <w:tcW w:w="1674" w:type="dxa"/>
            <w:shd w:val="clear" w:color="auto" w:fill="auto"/>
          </w:tcPr>
          <w:p w14:paraId="21081C24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A403EE" w:rsidRPr="0080275E" w14:paraId="3F27128D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74F1F7D8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01BE0B3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2C0E64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 (0.39-1.63)</w:t>
            </w:r>
          </w:p>
        </w:tc>
        <w:tc>
          <w:tcPr>
            <w:tcW w:w="2088" w:type="dxa"/>
            <w:shd w:val="clear" w:color="auto" w:fill="auto"/>
          </w:tcPr>
          <w:p w14:paraId="6D4E9BC4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(0.41-1.60)</w:t>
            </w:r>
          </w:p>
        </w:tc>
        <w:tc>
          <w:tcPr>
            <w:tcW w:w="1674" w:type="dxa"/>
            <w:shd w:val="clear" w:color="auto" w:fill="auto"/>
          </w:tcPr>
          <w:p w14:paraId="7BBA8FA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A403EE" w:rsidRPr="0080275E" w14:paraId="0472A488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58FF8D4D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Fruits</w:t>
            </w:r>
          </w:p>
        </w:tc>
        <w:tc>
          <w:tcPr>
            <w:tcW w:w="2088" w:type="dxa"/>
            <w:shd w:val="clear" w:color="auto" w:fill="auto"/>
          </w:tcPr>
          <w:p w14:paraId="5EDCBA4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54E2566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A19CB3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1A95EB5A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274CAF91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3D1E97CD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59B2554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297DB140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9 (0.81-2.04)</w:t>
            </w:r>
          </w:p>
        </w:tc>
        <w:tc>
          <w:tcPr>
            <w:tcW w:w="2088" w:type="dxa"/>
            <w:shd w:val="clear" w:color="auto" w:fill="auto"/>
          </w:tcPr>
          <w:p w14:paraId="5605A9C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 (0.62-1.52)</w:t>
            </w:r>
          </w:p>
        </w:tc>
        <w:tc>
          <w:tcPr>
            <w:tcW w:w="1674" w:type="dxa"/>
            <w:shd w:val="clear" w:color="auto" w:fill="auto"/>
          </w:tcPr>
          <w:p w14:paraId="324F4D1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A403EE" w:rsidRPr="0080275E" w14:paraId="74B275AD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3F8031A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1C9BC37B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1EA700A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 (0.98-3.73)</w:t>
            </w:r>
          </w:p>
        </w:tc>
        <w:tc>
          <w:tcPr>
            <w:tcW w:w="2088" w:type="dxa"/>
            <w:shd w:val="clear" w:color="auto" w:fill="auto"/>
          </w:tcPr>
          <w:p w14:paraId="07D0DEA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 (0.59-2.35)</w:t>
            </w:r>
          </w:p>
        </w:tc>
        <w:tc>
          <w:tcPr>
            <w:tcW w:w="1674" w:type="dxa"/>
            <w:shd w:val="clear" w:color="auto" w:fill="auto"/>
          </w:tcPr>
          <w:p w14:paraId="72F9D02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A403EE" w:rsidRPr="0080275E" w14:paraId="09E25CD0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7D595911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Vegetables</w:t>
            </w:r>
          </w:p>
        </w:tc>
        <w:tc>
          <w:tcPr>
            <w:tcW w:w="2088" w:type="dxa"/>
            <w:shd w:val="clear" w:color="auto" w:fill="auto"/>
          </w:tcPr>
          <w:p w14:paraId="67BADEA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6FD9CA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A6F1AD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23658D16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172D5311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C0F468B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0112181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2E32084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(0.53-1.32)</w:t>
            </w:r>
          </w:p>
        </w:tc>
        <w:tc>
          <w:tcPr>
            <w:tcW w:w="2088" w:type="dxa"/>
            <w:shd w:val="clear" w:color="auto" w:fill="auto"/>
          </w:tcPr>
          <w:p w14:paraId="5074B6A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50-1.24)</w:t>
            </w:r>
          </w:p>
        </w:tc>
        <w:tc>
          <w:tcPr>
            <w:tcW w:w="1674" w:type="dxa"/>
            <w:shd w:val="clear" w:color="auto" w:fill="auto"/>
          </w:tcPr>
          <w:p w14:paraId="288F293A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</w:tr>
      <w:tr w:rsidR="00A403EE" w:rsidRPr="0080275E" w14:paraId="100E0A47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0D8611B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48122FE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CC4D51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 (0.61-2.46)</w:t>
            </w:r>
          </w:p>
        </w:tc>
        <w:tc>
          <w:tcPr>
            <w:tcW w:w="2088" w:type="dxa"/>
            <w:shd w:val="clear" w:color="auto" w:fill="auto"/>
          </w:tcPr>
          <w:p w14:paraId="262F85D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 (0.35-1.34)</w:t>
            </w:r>
          </w:p>
        </w:tc>
        <w:tc>
          <w:tcPr>
            <w:tcW w:w="1674" w:type="dxa"/>
            <w:shd w:val="clear" w:color="auto" w:fill="auto"/>
          </w:tcPr>
          <w:p w14:paraId="082F0CE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A403EE" w:rsidRPr="0080275E" w14:paraId="1026F6DC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05AD06E9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Legumes</w:t>
            </w:r>
          </w:p>
        </w:tc>
        <w:tc>
          <w:tcPr>
            <w:tcW w:w="2088" w:type="dxa"/>
            <w:shd w:val="clear" w:color="auto" w:fill="auto"/>
          </w:tcPr>
          <w:p w14:paraId="59EEC63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8367D2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D6C06DB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544FB030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2DE5F911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1D90C18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3EB1DB1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482E2006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 (0.48-1.21)</w:t>
            </w:r>
          </w:p>
        </w:tc>
        <w:tc>
          <w:tcPr>
            <w:tcW w:w="2088" w:type="dxa"/>
            <w:shd w:val="clear" w:color="auto" w:fill="auto"/>
          </w:tcPr>
          <w:p w14:paraId="2C8F61E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 (0.42-1.05)</w:t>
            </w:r>
          </w:p>
        </w:tc>
        <w:tc>
          <w:tcPr>
            <w:tcW w:w="1674" w:type="dxa"/>
            <w:shd w:val="clear" w:color="auto" w:fill="auto"/>
          </w:tcPr>
          <w:p w14:paraId="13AB4E4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A403EE" w:rsidRPr="0080275E" w14:paraId="4B09E784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6A90D8C4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51D8BE0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02FE0E4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 (0.41-1.74)</w:t>
            </w:r>
          </w:p>
        </w:tc>
        <w:tc>
          <w:tcPr>
            <w:tcW w:w="2088" w:type="dxa"/>
            <w:shd w:val="clear" w:color="auto" w:fill="auto"/>
          </w:tcPr>
          <w:p w14:paraId="67773C9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 (0.26-1.03)</w:t>
            </w:r>
          </w:p>
        </w:tc>
        <w:tc>
          <w:tcPr>
            <w:tcW w:w="1674" w:type="dxa"/>
            <w:shd w:val="clear" w:color="auto" w:fill="auto"/>
          </w:tcPr>
          <w:p w14:paraId="645C7BE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403EE" w:rsidRPr="0080275E" w14:paraId="31AEEED5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56039F4C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Nuts</w:t>
            </w:r>
          </w:p>
        </w:tc>
        <w:tc>
          <w:tcPr>
            <w:tcW w:w="2088" w:type="dxa"/>
            <w:shd w:val="clear" w:color="auto" w:fill="auto"/>
          </w:tcPr>
          <w:p w14:paraId="6403197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5F5224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82FF5A7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32EFB99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5991C30E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1F0D1E39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554D3710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0E46502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 (0.61-1.50)</w:t>
            </w:r>
          </w:p>
        </w:tc>
        <w:tc>
          <w:tcPr>
            <w:tcW w:w="2088" w:type="dxa"/>
            <w:shd w:val="clear" w:color="auto" w:fill="auto"/>
          </w:tcPr>
          <w:p w14:paraId="3A7DE53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 (0.71-1.76)</w:t>
            </w:r>
          </w:p>
        </w:tc>
        <w:tc>
          <w:tcPr>
            <w:tcW w:w="1674" w:type="dxa"/>
            <w:shd w:val="clear" w:color="auto" w:fill="auto"/>
          </w:tcPr>
          <w:p w14:paraId="0ACF9B9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A403EE" w:rsidRPr="0080275E" w14:paraId="3E135CD0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7F4D4F0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1699E7C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295CDEE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.47-1.86)</w:t>
            </w:r>
          </w:p>
        </w:tc>
        <w:tc>
          <w:tcPr>
            <w:tcW w:w="2088" w:type="dxa"/>
            <w:shd w:val="clear" w:color="auto" w:fill="auto"/>
          </w:tcPr>
          <w:p w14:paraId="6ADF630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 (0.34-1.32)</w:t>
            </w:r>
          </w:p>
        </w:tc>
        <w:tc>
          <w:tcPr>
            <w:tcW w:w="1674" w:type="dxa"/>
            <w:shd w:val="clear" w:color="auto" w:fill="auto"/>
          </w:tcPr>
          <w:p w14:paraId="16E72F6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A403EE" w:rsidRPr="0080275E" w14:paraId="6267BB8D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07DC66D7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Meats</w:t>
            </w:r>
          </w:p>
        </w:tc>
        <w:tc>
          <w:tcPr>
            <w:tcW w:w="2088" w:type="dxa"/>
            <w:shd w:val="clear" w:color="auto" w:fill="auto"/>
          </w:tcPr>
          <w:p w14:paraId="2D620054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3B34F2A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0F0BE06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1EB6B5C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75406280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092F587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60E205B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A016CB5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57-1.38)</w:t>
            </w:r>
          </w:p>
        </w:tc>
        <w:tc>
          <w:tcPr>
            <w:tcW w:w="2088" w:type="dxa"/>
            <w:shd w:val="clear" w:color="auto" w:fill="auto"/>
          </w:tcPr>
          <w:p w14:paraId="03B43CF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0.77-1.93)</w:t>
            </w:r>
          </w:p>
        </w:tc>
        <w:tc>
          <w:tcPr>
            <w:tcW w:w="1674" w:type="dxa"/>
            <w:shd w:val="clear" w:color="auto" w:fill="auto"/>
          </w:tcPr>
          <w:p w14:paraId="34928D3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A403EE" w:rsidRPr="0080275E" w14:paraId="16CF33BA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20FBB71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DF03A3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7096AA1A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F088F4B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 (0.38-1.46)</w:t>
            </w:r>
          </w:p>
        </w:tc>
        <w:tc>
          <w:tcPr>
            <w:tcW w:w="2088" w:type="dxa"/>
            <w:shd w:val="clear" w:color="auto" w:fill="auto"/>
          </w:tcPr>
          <w:p w14:paraId="666E272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4 (0.62-2.50)</w:t>
            </w:r>
          </w:p>
        </w:tc>
        <w:tc>
          <w:tcPr>
            <w:tcW w:w="1674" w:type="dxa"/>
            <w:shd w:val="clear" w:color="auto" w:fill="auto"/>
          </w:tcPr>
          <w:p w14:paraId="2AE10D7D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A403EE" w:rsidRPr="0080275E" w14:paraId="26C0C99A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26002CB5" w14:textId="77777777" w:rsidR="00A403EE" w:rsidRPr="00DF03A3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/>
                <w:sz w:val="20"/>
                <w:szCs w:val="20"/>
              </w:rPr>
              <w:t>Grains</w:t>
            </w:r>
          </w:p>
        </w:tc>
        <w:tc>
          <w:tcPr>
            <w:tcW w:w="2088" w:type="dxa"/>
            <w:shd w:val="clear" w:color="auto" w:fill="auto"/>
          </w:tcPr>
          <w:p w14:paraId="6FBFCFD4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C94DB1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5A52079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0ADBA11F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681A1ADD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D02DA48" w14:textId="77777777" w:rsidR="00A403EE" w:rsidRPr="00DF03A3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F03A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017CE4F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2F694F72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0.77-1.89)</w:t>
            </w:r>
          </w:p>
        </w:tc>
        <w:tc>
          <w:tcPr>
            <w:tcW w:w="2088" w:type="dxa"/>
            <w:shd w:val="clear" w:color="auto" w:fill="auto"/>
          </w:tcPr>
          <w:p w14:paraId="76198F38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2 (0.90-2.24)</w:t>
            </w:r>
          </w:p>
        </w:tc>
        <w:tc>
          <w:tcPr>
            <w:tcW w:w="1674" w:type="dxa"/>
            <w:shd w:val="clear" w:color="auto" w:fill="auto"/>
          </w:tcPr>
          <w:p w14:paraId="4D9855A3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A403EE" w:rsidRPr="0080275E" w14:paraId="6FEE3693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4C858985" w14:textId="77777777" w:rsidR="00A403EE" w:rsidRPr="003B7545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39F9891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350DD030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6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6DF8932F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5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7433526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A403EE" w:rsidRPr="0080275E" w14:paraId="6D16FC7E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20B0A5E8" w14:textId="77777777" w:rsidR="00A403EE" w:rsidRPr="003B7545" w:rsidRDefault="00A403EE" w:rsidP="00D936B2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MUFA:SFA ratio</w:t>
            </w:r>
          </w:p>
        </w:tc>
        <w:tc>
          <w:tcPr>
            <w:tcW w:w="2088" w:type="dxa"/>
            <w:shd w:val="clear" w:color="auto" w:fill="auto"/>
          </w:tcPr>
          <w:p w14:paraId="33D97C8A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8B8A02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3A3A54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09DC8CEC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403EE" w:rsidRPr="0080275E" w14:paraId="5AA4E0C4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25E167E9" w14:textId="77777777" w:rsidR="00A403EE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535C0C1E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0D49B6C4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5FF524D7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7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5A932951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A403EE" w:rsidRPr="0080275E" w14:paraId="5BEA5A3B" w14:textId="77777777" w:rsidTr="00D936B2">
        <w:trPr>
          <w:jc w:val="center"/>
        </w:trPr>
        <w:tc>
          <w:tcPr>
            <w:tcW w:w="4546" w:type="dxa"/>
            <w:shd w:val="clear" w:color="auto" w:fill="auto"/>
          </w:tcPr>
          <w:p w14:paraId="024F9EF7" w14:textId="77777777" w:rsidR="00A403EE" w:rsidRDefault="00A403EE" w:rsidP="00D936B2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43922274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84082E0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05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3DE9A7D6" w14:textId="77777777" w:rsidR="00A403EE" w:rsidRPr="00EC29E1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4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47D89C20" w14:textId="77777777" w:rsidR="00A403EE" w:rsidRPr="0080275E" w:rsidRDefault="00A403EE" w:rsidP="00D936B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</w:tbl>
    <w:p w14:paraId="489464C5" w14:textId="77777777" w:rsidR="00A403EE" w:rsidRDefault="00A403EE" w:rsidP="00A403EE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80275E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0275E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14:paraId="7FEAC383" w14:textId="77777777" w:rsidR="00A403EE" w:rsidRPr="00431C6D" w:rsidRDefault="00A403EE" w:rsidP="00A403EE">
      <w:pPr>
        <w:suppressLineNumbers/>
        <w:spacing w:after="0" w:line="240" w:lineRule="atLeast"/>
        <w:ind w:left="284" w:right="34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0C5BCF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0C5BCF">
        <w:rPr>
          <w:rFonts w:asciiTheme="majorBidi" w:hAnsiTheme="majorBidi" w:cstheme="majorBidi"/>
          <w:sz w:val="20"/>
          <w:szCs w:val="20"/>
        </w:rPr>
        <w:t>Adjusted for age, gender, energy intake, physical activity levels, socioeconomic status</w:t>
      </w:r>
      <w:r>
        <w:rPr>
          <w:rFonts w:asciiTheme="majorBidi" w:hAnsiTheme="majorBidi" w:cstheme="majorBidi"/>
          <w:sz w:val="20"/>
          <w:szCs w:val="20"/>
        </w:rPr>
        <w:t>,</w:t>
      </w:r>
      <w:r w:rsidRPr="000C5BCF">
        <w:rPr>
          <w:rFonts w:asciiTheme="majorBidi" w:hAnsiTheme="majorBidi" w:cstheme="majorBidi"/>
          <w:sz w:val="20"/>
          <w:szCs w:val="20"/>
        </w:rPr>
        <w:t xml:space="preserve"> </w:t>
      </w:r>
      <w:r w:rsidRPr="00B55A9F">
        <w:rPr>
          <w:rFonts w:asciiTheme="majorBidi" w:hAnsiTheme="majorBidi" w:cstheme="majorBidi"/>
          <w:sz w:val="20"/>
          <w:szCs w:val="20"/>
        </w:rPr>
        <w:t xml:space="preserve">type 2 diabetes, hypertension, tea and coffee intake, use of antidepressant medicine, OSA, smoking status </w:t>
      </w:r>
      <w:r w:rsidRPr="000C5BCF">
        <w:rPr>
          <w:rFonts w:asciiTheme="majorBidi" w:hAnsiTheme="majorBidi" w:cstheme="majorBidi"/>
          <w:sz w:val="20"/>
          <w:szCs w:val="20"/>
        </w:rPr>
        <w:t>and BMI.</w:t>
      </w:r>
    </w:p>
    <w:p w14:paraId="6C5B72A5" w14:textId="77777777" w:rsidR="00A403EE" w:rsidRDefault="00A403EE" w:rsidP="00A403EE"/>
    <w:p w14:paraId="35BE382C" w14:textId="77777777" w:rsidR="00A403EE" w:rsidRDefault="00A403E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5A9F300D" w14:textId="0B4A201A" w:rsidR="006E246B" w:rsidRPr="00941FB4" w:rsidRDefault="006E246B" w:rsidP="006E246B">
      <w:pPr>
        <w:suppressLineNumbers/>
        <w:spacing w:after="0"/>
        <w:ind w:left="284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33668B">
        <w:rPr>
          <w:rFonts w:asciiTheme="majorBidi" w:hAnsiTheme="majorBidi" w:cstheme="majorBidi"/>
          <w:b/>
          <w:bCs/>
        </w:rPr>
        <w:t>2</w:t>
      </w:r>
      <w:r w:rsidRPr="00941FB4">
        <w:rPr>
          <w:rFonts w:asciiTheme="majorBidi" w:hAnsiTheme="majorBidi" w:cstheme="majorBidi"/>
          <w:b/>
          <w:bCs/>
        </w:rPr>
        <w:t xml:space="preserve">. Multivariable-adjusted odds ratio for </w:t>
      </w:r>
      <w:r>
        <w:rPr>
          <w:rFonts w:asciiTheme="majorBidi" w:hAnsiTheme="majorBidi" w:cstheme="majorBidi"/>
          <w:b/>
          <w:bCs/>
        </w:rPr>
        <w:t>having poor-quality of sleep</w:t>
      </w:r>
      <w:r w:rsidRPr="00941FB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across </w:t>
      </w:r>
      <w:proofErr w:type="spellStart"/>
      <w:r>
        <w:rPr>
          <w:rFonts w:asciiTheme="majorBidi" w:hAnsiTheme="majorBidi" w:cstheme="majorBidi"/>
          <w:b/>
          <w:bCs/>
        </w:rPr>
        <w:t>tertiles</w:t>
      </w:r>
      <w:proofErr w:type="spellEnd"/>
      <w:r>
        <w:rPr>
          <w:rFonts w:asciiTheme="majorBidi" w:hAnsiTheme="majorBidi" w:cstheme="majorBidi"/>
          <w:b/>
          <w:bCs/>
        </w:rPr>
        <w:t xml:space="preserve"> of MDS components</w:t>
      </w:r>
      <w:r w:rsidRPr="00941FB4">
        <w:rPr>
          <w:rFonts w:asciiTheme="majorBidi" w:hAnsiTheme="majorBidi" w:cstheme="majorBidi"/>
          <w:b/>
          <w:bCs/>
        </w:rPr>
        <w:t xml:space="preserve"> </w:t>
      </w:r>
      <w:r w:rsidRPr="00941FB4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2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2088"/>
        <w:gridCol w:w="2088"/>
        <w:gridCol w:w="2088"/>
        <w:gridCol w:w="1674"/>
      </w:tblGrid>
      <w:tr w:rsidR="006E246B" w:rsidRPr="0080275E" w14:paraId="132E0EBA" w14:textId="77777777" w:rsidTr="00897084">
        <w:trPr>
          <w:trHeight w:val="413"/>
          <w:jc w:val="center"/>
        </w:trPr>
        <w:tc>
          <w:tcPr>
            <w:tcW w:w="4546" w:type="dxa"/>
            <w:tcBorders>
              <w:bottom w:val="nil"/>
            </w:tcBorders>
            <w:shd w:val="clear" w:color="auto" w:fill="auto"/>
          </w:tcPr>
          <w:p w14:paraId="28034FBF" w14:textId="77777777" w:rsidR="006E246B" w:rsidRPr="0080275E" w:rsidRDefault="006E246B" w:rsidP="00897084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710E1" w14:textId="77777777" w:rsidR="006E246B" w:rsidRPr="0080275E" w:rsidRDefault="006E246B" w:rsidP="0089708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MDS components</w:t>
            </w:r>
          </w:p>
        </w:tc>
        <w:tc>
          <w:tcPr>
            <w:tcW w:w="1674" w:type="dxa"/>
            <w:shd w:val="clear" w:color="auto" w:fill="auto"/>
          </w:tcPr>
          <w:p w14:paraId="69EF4DF2" w14:textId="77777777" w:rsidR="006E246B" w:rsidRPr="0080275E" w:rsidRDefault="006E246B" w:rsidP="00897084">
            <w:pPr>
              <w:bidi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1C8E1E53" w14:textId="77777777" w:rsidR="006E246B" w:rsidRPr="0080275E" w:rsidRDefault="006E246B" w:rsidP="0089708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73060F9E" w14:textId="77777777" w:rsidTr="00897084">
        <w:trPr>
          <w:trHeight w:val="305"/>
          <w:jc w:val="center"/>
        </w:trPr>
        <w:tc>
          <w:tcPr>
            <w:tcW w:w="45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F7AE5D" w14:textId="77777777" w:rsidR="006E246B" w:rsidRPr="0080275E" w:rsidRDefault="006E246B" w:rsidP="00897084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919DA" w14:textId="77777777" w:rsidR="006E246B" w:rsidRPr="00B55A9F" w:rsidRDefault="006E246B" w:rsidP="0089708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18189" w14:textId="77777777" w:rsidR="006E246B" w:rsidRPr="00B55A9F" w:rsidRDefault="006E246B" w:rsidP="0089708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3273C" w14:textId="77777777" w:rsidR="006E246B" w:rsidRPr="00B55A9F" w:rsidRDefault="006E246B" w:rsidP="00897084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80275E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5A4EC33" w14:textId="77777777" w:rsidR="006E246B" w:rsidRPr="0080275E" w:rsidRDefault="006E246B" w:rsidP="0089708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0275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80275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6E246B" w:rsidRPr="0080275E" w14:paraId="6B434EFD" w14:textId="77777777" w:rsidTr="00897084">
        <w:trPr>
          <w:jc w:val="center"/>
        </w:trPr>
        <w:tc>
          <w:tcPr>
            <w:tcW w:w="4546" w:type="dxa"/>
            <w:tcBorders>
              <w:top w:val="nil"/>
              <w:bottom w:val="nil"/>
            </w:tcBorders>
            <w:shd w:val="clear" w:color="auto" w:fill="auto"/>
          </w:tcPr>
          <w:p w14:paraId="4A92139A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Dairy</w:t>
            </w: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6106CC1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5CD083B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4659086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14:paraId="60A3140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74C3962C" w14:textId="77777777" w:rsidTr="00897084">
        <w:trPr>
          <w:jc w:val="center"/>
        </w:trPr>
        <w:tc>
          <w:tcPr>
            <w:tcW w:w="4546" w:type="dxa"/>
            <w:tcBorders>
              <w:top w:val="nil"/>
            </w:tcBorders>
            <w:shd w:val="clear" w:color="auto" w:fill="auto"/>
          </w:tcPr>
          <w:p w14:paraId="103A3DF1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25670E1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7D950D8D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7 (0.67-2.40)</w:t>
            </w:r>
          </w:p>
        </w:tc>
        <w:tc>
          <w:tcPr>
            <w:tcW w:w="2088" w:type="dxa"/>
            <w:tcBorders>
              <w:top w:val="nil"/>
            </w:tcBorders>
            <w:shd w:val="clear" w:color="auto" w:fill="auto"/>
          </w:tcPr>
          <w:p w14:paraId="5A35E21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0.57-2.00)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</w:tcPr>
          <w:p w14:paraId="602E8C2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6E246B" w:rsidRPr="0080275E" w14:paraId="43D10E84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0E65064E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rtl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54AF9C9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017979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0 (0.70-2.83)</w:t>
            </w:r>
          </w:p>
        </w:tc>
        <w:tc>
          <w:tcPr>
            <w:tcW w:w="2088" w:type="dxa"/>
            <w:shd w:val="clear" w:color="auto" w:fill="auto"/>
          </w:tcPr>
          <w:p w14:paraId="5420297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 (0.64-2.49)</w:t>
            </w:r>
          </w:p>
        </w:tc>
        <w:tc>
          <w:tcPr>
            <w:tcW w:w="1674" w:type="dxa"/>
            <w:shd w:val="clear" w:color="auto" w:fill="auto"/>
          </w:tcPr>
          <w:p w14:paraId="70E2B1E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  <w:tr w:rsidR="006E246B" w:rsidRPr="0080275E" w14:paraId="5B8046F5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4626BEFC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  <w:rtl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Fish</w:t>
            </w:r>
          </w:p>
        </w:tc>
        <w:tc>
          <w:tcPr>
            <w:tcW w:w="2088" w:type="dxa"/>
            <w:shd w:val="clear" w:color="auto" w:fill="auto"/>
          </w:tcPr>
          <w:p w14:paraId="5779AC0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1C86FC3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1747E0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5D13CBD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17774327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632EF9E5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1C35BEA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4E0CFA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 (0.53-1.96)</w:t>
            </w:r>
          </w:p>
        </w:tc>
        <w:tc>
          <w:tcPr>
            <w:tcW w:w="2088" w:type="dxa"/>
            <w:shd w:val="clear" w:color="auto" w:fill="auto"/>
          </w:tcPr>
          <w:p w14:paraId="4F8C487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3 (0.55-1.92)</w:t>
            </w:r>
          </w:p>
        </w:tc>
        <w:tc>
          <w:tcPr>
            <w:tcW w:w="1674" w:type="dxa"/>
            <w:shd w:val="clear" w:color="auto" w:fill="auto"/>
          </w:tcPr>
          <w:p w14:paraId="53C3BEB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6E246B" w:rsidRPr="0080275E" w14:paraId="3352B9B5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5557E125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27652834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6EC40B9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 (0.49-2.03)</w:t>
            </w:r>
          </w:p>
        </w:tc>
        <w:tc>
          <w:tcPr>
            <w:tcW w:w="2088" w:type="dxa"/>
            <w:shd w:val="clear" w:color="auto" w:fill="auto"/>
          </w:tcPr>
          <w:p w14:paraId="71FE4CC4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 (0.48-1.88)</w:t>
            </w:r>
          </w:p>
        </w:tc>
        <w:tc>
          <w:tcPr>
            <w:tcW w:w="1674" w:type="dxa"/>
            <w:shd w:val="clear" w:color="auto" w:fill="auto"/>
          </w:tcPr>
          <w:p w14:paraId="43D3E706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6E246B" w:rsidRPr="0080275E" w14:paraId="6B55EA01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07AB1725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Fruits</w:t>
            </w:r>
          </w:p>
        </w:tc>
        <w:tc>
          <w:tcPr>
            <w:tcW w:w="2088" w:type="dxa"/>
            <w:shd w:val="clear" w:color="auto" w:fill="auto"/>
          </w:tcPr>
          <w:p w14:paraId="49A3975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3F2E27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7E5D51B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072D2E4D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078DB684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59FF24BE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2C317AF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01465B4D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 (0.64-2.16)</w:t>
            </w:r>
          </w:p>
        </w:tc>
        <w:tc>
          <w:tcPr>
            <w:tcW w:w="2088" w:type="dxa"/>
            <w:shd w:val="clear" w:color="auto" w:fill="auto"/>
          </w:tcPr>
          <w:p w14:paraId="0329541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 (0.47-1.67)</w:t>
            </w:r>
          </w:p>
        </w:tc>
        <w:tc>
          <w:tcPr>
            <w:tcW w:w="1674" w:type="dxa"/>
            <w:shd w:val="clear" w:color="auto" w:fill="auto"/>
          </w:tcPr>
          <w:p w14:paraId="638BDC4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6E246B" w:rsidRPr="0080275E" w14:paraId="18058D04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629FABB6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228B4314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5399279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0.63-2.33)</w:t>
            </w:r>
          </w:p>
        </w:tc>
        <w:tc>
          <w:tcPr>
            <w:tcW w:w="2088" w:type="dxa"/>
            <w:shd w:val="clear" w:color="auto" w:fill="auto"/>
          </w:tcPr>
          <w:p w14:paraId="358F9C39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 (0.41-1.75)</w:t>
            </w:r>
          </w:p>
        </w:tc>
        <w:tc>
          <w:tcPr>
            <w:tcW w:w="1674" w:type="dxa"/>
            <w:shd w:val="clear" w:color="auto" w:fill="auto"/>
          </w:tcPr>
          <w:p w14:paraId="61691989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6E246B" w:rsidRPr="0080275E" w14:paraId="25088B7B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27FF89AD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Vegetables</w:t>
            </w:r>
          </w:p>
        </w:tc>
        <w:tc>
          <w:tcPr>
            <w:tcW w:w="2088" w:type="dxa"/>
            <w:shd w:val="clear" w:color="auto" w:fill="auto"/>
          </w:tcPr>
          <w:p w14:paraId="115186AB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FA81945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EDE736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66FD789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6DF1749C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53DBB7DD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2F296C6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632FAFE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(0.44-1.50)</w:t>
            </w:r>
          </w:p>
        </w:tc>
        <w:tc>
          <w:tcPr>
            <w:tcW w:w="2088" w:type="dxa"/>
            <w:shd w:val="clear" w:color="auto" w:fill="auto"/>
          </w:tcPr>
          <w:p w14:paraId="377D56D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 (0.40-1.37)</w:t>
            </w:r>
          </w:p>
        </w:tc>
        <w:tc>
          <w:tcPr>
            <w:tcW w:w="1674" w:type="dxa"/>
            <w:shd w:val="clear" w:color="auto" w:fill="auto"/>
          </w:tcPr>
          <w:p w14:paraId="5E7948F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</w:tr>
      <w:tr w:rsidR="006E246B" w:rsidRPr="0080275E" w14:paraId="5C6A6C30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6313840C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7EBDB87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4F5AB3F3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 (0.38-1.45)</w:t>
            </w:r>
          </w:p>
        </w:tc>
        <w:tc>
          <w:tcPr>
            <w:tcW w:w="2088" w:type="dxa"/>
            <w:shd w:val="clear" w:color="auto" w:fill="auto"/>
          </w:tcPr>
          <w:p w14:paraId="65B661E5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7 (0.33-1.36)</w:t>
            </w:r>
          </w:p>
        </w:tc>
        <w:tc>
          <w:tcPr>
            <w:tcW w:w="1674" w:type="dxa"/>
            <w:shd w:val="clear" w:color="auto" w:fill="auto"/>
          </w:tcPr>
          <w:p w14:paraId="20D6684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6E246B" w:rsidRPr="0080275E" w14:paraId="661C8508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79C560D3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Legumes</w:t>
            </w:r>
          </w:p>
        </w:tc>
        <w:tc>
          <w:tcPr>
            <w:tcW w:w="2088" w:type="dxa"/>
            <w:shd w:val="clear" w:color="auto" w:fill="auto"/>
          </w:tcPr>
          <w:p w14:paraId="2420745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C1CFB6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EE5CD0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60F65B6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0E0F5D93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6F287A37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7EE588E9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46C2597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 (0.35-1.14)</w:t>
            </w:r>
          </w:p>
        </w:tc>
        <w:tc>
          <w:tcPr>
            <w:tcW w:w="2088" w:type="dxa"/>
            <w:shd w:val="clear" w:color="auto" w:fill="auto"/>
          </w:tcPr>
          <w:p w14:paraId="28EE1533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 (0.12-0.47)</w:t>
            </w:r>
          </w:p>
        </w:tc>
        <w:tc>
          <w:tcPr>
            <w:tcW w:w="1674" w:type="dxa"/>
            <w:shd w:val="clear" w:color="auto" w:fill="auto"/>
          </w:tcPr>
          <w:p w14:paraId="50B0148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6E246B" w:rsidRPr="0080275E" w14:paraId="0E7C2079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7E859987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665FDB0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0662C004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 (0.25-0.99)</w:t>
            </w:r>
          </w:p>
        </w:tc>
        <w:tc>
          <w:tcPr>
            <w:tcW w:w="2088" w:type="dxa"/>
            <w:shd w:val="clear" w:color="auto" w:fill="auto"/>
          </w:tcPr>
          <w:p w14:paraId="156D017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 (0.09-0.41)</w:t>
            </w:r>
          </w:p>
        </w:tc>
        <w:tc>
          <w:tcPr>
            <w:tcW w:w="1674" w:type="dxa"/>
            <w:shd w:val="clear" w:color="auto" w:fill="auto"/>
          </w:tcPr>
          <w:p w14:paraId="11DE0BE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6E246B" w:rsidRPr="0080275E" w14:paraId="1A07C8EE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4AF67D3A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Nuts</w:t>
            </w:r>
          </w:p>
        </w:tc>
        <w:tc>
          <w:tcPr>
            <w:tcW w:w="2088" w:type="dxa"/>
            <w:shd w:val="clear" w:color="auto" w:fill="auto"/>
          </w:tcPr>
          <w:p w14:paraId="6D2EE78B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B75B8A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E39D3E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7B84359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346E4B18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37B4106D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11E707C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67214F0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0.66-2.23)</w:t>
            </w:r>
          </w:p>
        </w:tc>
        <w:tc>
          <w:tcPr>
            <w:tcW w:w="2088" w:type="dxa"/>
            <w:shd w:val="clear" w:color="auto" w:fill="auto"/>
          </w:tcPr>
          <w:p w14:paraId="03E0B5A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(0.43-1.54)</w:t>
            </w:r>
          </w:p>
        </w:tc>
        <w:tc>
          <w:tcPr>
            <w:tcW w:w="1674" w:type="dxa"/>
            <w:shd w:val="clear" w:color="auto" w:fill="auto"/>
          </w:tcPr>
          <w:p w14:paraId="5EA67F4B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6E246B" w:rsidRPr="0080275E" w14:paraId="20E36159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0643B250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6E1C4B53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4E82AC0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 (0.62-2.44)</w:t>
            </w:r>
          </w:p>
        </w:tc>
        <w:tc>
          <w:tcPr>
            <w:tcW w:w="2088" w:type="dxa"/>
            <w:shd w:val="clear" w:color="auto" w:fill="auto"/>
          </w:tcPr>
          <w:p w14:paraId="060F8D80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 (0.40-1.61)</w:t>
            </w:r>
          </w:p>
        </w:tc>
        <w:tc>
          <w:tcPr>
            <w:tcW w:w="1674" w:type="dxa"/>
            <w:shd w:val="clear" w:color="auto" w:fill="auto"/>
          </w:tcPr>
          <w:p w14:paraId="1DB4170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6E246B" w:rsidRPr="0080275E" w14:paraId="5ACABCFD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4E1A60F5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Meats</w:t>
            </w:r>
          </w:p>
        </w:tc>
        <w:tc>
          <w:tcPr>
            <w:tcW w:w="2088" w:type="dxa"/>
            <w:shd w:val="clear" w:color="auto" w:fill="auto"/>
          </w:tcPr>
          <w:p w14:paraId="650677B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42C543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3A8AC6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28EB027A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681897FE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2EC1185E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40D09B8D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1DEC3C0D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 (0.54-1.88)</w:t>
            </w:r>
          </w:p>
        </w:tc>
        <w:tc>
          <w:tcPr>
            <w:tcW w:w="2088" w:type="dxa"/>
            <w:shd w:val="clear" w:color="auto" w:fill="auto"/>
          </w:tcPr>
          <w:p w14:paraId="0AC891A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 (0.53-1.88)</w:t>
            </w:r>
          </w:p>
        </w:tc>
        <w:tc>
          <w:tcPr>
            <w:tcW w:w="1674" w:type="dxa"/>
            <w:shd w:val="clear" w:color="auto" w:fill="auto"/>
          </w:tcPr>
          <w:p w14:paraId="4B8929E2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6E246B" w:rsidRPr="0080275E" w14:paraId="2F99A196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128BE3C3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1BAD665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663AE6E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(0.46-1.79)</w:t>
            </w:r>
          </w:p>
        </w:tc>
        <w:tc>
          <w:tcPr>
            <w:tcW w:w="2088" w:type="dxa"/>
            <w:shd w:val="clear" w:color="auto" w:fill="auto"/>
          </w:tcPr>
          <w:p w14:paraId="7CB9E01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53-2.09)</w:t>
            </w:r>
          </w:p>
        </w:tc>
        <w:tc>
          <w:tcPr>
            <w:tcW w:w="1674" w:type="dxa"/>
            <w:shd w:val="clear" w:color="auto" w:fill="auto"/>
          </w:tcPr>
          <w:p w14:paraId="01D6FC4C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6E246B" w:rsidRPr="0080275E" w14:paraId="3E0726F6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33D8D741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t>Grains</w:t>
            </w:r>
          </w:p>
        </w:tc>
        <w:tc>
          <w:tcPr>
            <w:tcW w:w="2088" w:type="dxa"/>
            <w:shd w:val="clear" w:color="auto" w:fill="auto"/>
          </w:tcPr>
          <w:p w14:paraId="20C6A85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034CF4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50076B7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7DD70C7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0EE1E265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336E6F54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2EB1B9B1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32D7C69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0 (0.80-2.78)</w:t>
            </w:r>
          </w:p>
        </w:tc>
        <w:tc>
          <w:tcPr>
            <w:tcW w:w="2088" w:type="dxa"/>
            <w:shd w:val="clear" w:color="auto" w:fill="auto"/>
          </w:tcPr>
          <w:p w14:paraId="330AC26E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 (0.65-2.36)</w:t>
            </w:r>
          </w:p>
        </w:tc>
        <w:tc>
          <w:tcPr>
            <w:tcW w:w="1674" w:type="dxa"/>
            <w:shd w:val="clear" w:color="auto" w:fill="auto"/>
          </w:tcPr>
          <w:p w14:paraId="3ED1BA39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6E246B" w:rsidRPr="0080275E" w14:paraId="0A29B230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0AB6ED53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26BB3836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76825CA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0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13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717E9CBB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66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214FB6EF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6E246B" w:rsidRPr="0080275E" w14:paraId="0A854C9B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7CA59A39" w14:textId="77777777" w:rsidR="006E246B" w:rsidRPr="003B7545" w:rsidRDefault="006E246B" w:rsidP="00897084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MUFA:SFA ratio</w:t>
            </w:r>
          </w:p>
        </w:tc>
        <w:tc>
          <w:tcPr>
            <w:tcW w:w="2088" w:type="dxa"/>
            <w:shd w:val="clear" w:color="auto" w:fill="auto"/>
          </w:tcPr>
          <w:p w14:paraId="781A8526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C72FA2B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51F404BC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shd w:val="clear" w:color="auto" w:fill="auto"/>
          </w:tcPr>
          <w:p w14:paraId="19667438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E246B" w:rsidRPr="0080275E" w14:paraId="11B2A25B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36D89BFE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shd w:val="clear" w:color="auto" w:fill="auto"/>
          </w:tcPr>
          <w:p w14:paraId="2EE53644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2A5FA41F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88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322815CD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9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8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46D91976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6E246B" w:rsidRPr="0080275E" w14:paraId="02349475" w14:textId="77777777" w:rsidTr="00897084">
        <w:trPr>
          <w:jc w:val="center"/>
        </w:trPr>
        <w:tc>
          <w:tcPr>
            <w:tcW w:w="4546" w:type="dxa"/>
            <w:shd w:val="clear" w:color="auto" w:fill="auto"/>
          </w:tcPr>
          <w:p w14:paraId="0D0B3269" w14:textId="77777777" w:rsidR="006E246B" w:rsidRPr="003B7545" w:rsidRDefault="006E246B" w:rsidP="00897084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B7545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3B7545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0199A636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shd w:val="clear" w:color="auto" w:fill="auto"/>
          </w:tcPr>
          <w:p w14:paraId="7E8A24B4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29E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88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72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14:paraId="14AF0B59" w14:textId="77777777" w:rsidR="006E246B" w:rsidRPr="00EC29E1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5</w:t>
            </w:r>
            <w:r w:rsidRPr="00EC29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  <w:shd w:val="clear" w:color="auto" w:fill="auto"/>
          </w:tcPr>
          <w:p w14:paraId="1A532163" w14:textId="77777777" w:rsidR="006E246B" w:rsidRPr="0080275E" w:rsidRDefault="006E246B" w:rsidP="0089708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</w:tbl>
    <w:p w14:paraId="362FF68A" w14:textId="77777777" w:rsidR="006E246B" w:rsidRDefault="006E246B" w:rsidP="006E246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80275E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80275E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14:paraId="6911E227" w14:textId="77777777" w:rsidR="006E246B" w:rsidRPr="00431C6D" w:rsidRDefault="006E246B" w:rsidP="006E246B">
      <w:pPr>
        <w:suppressLineNumbers/>
        <w:spacing w:after="0" w:line="240" w:lineRule="atLeast"/>
        <w:ind w:left="284" w:right="34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0C5BCF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0C5BCF">
        <w:rPr>
          <w:rFonts w:asciiTheme="majorBidi" w:hAnsiTheme="majorBidi" w:cstheme="majorBidi"/>
          <w:sz w:val="20"/>
          <w:szCs w:val="20"/>
        </w:rPr>
        <w:t>Adjusted for age, gender, energy intake, physical activity levels, socioeconomic status</w:t>
      </w:r>
      <w:r>
        <w:rPr>
          <w:rFonts w:asciiTheme="majorBidi" w:hAnsiTheme="majorBidi" w:cstheme="majorBidi"/>
          <w:sz w:val="20"/>
          <w:szCs w:val="20"/>
        </w:rPr>
        <w:t>,</w:t>
      </w:r>
      <w:r w:rsidRPr="000C5BCF">
        <w:rPr>
          <w:rFonts w:asciiTheme="majorBidi" w:hAnsiTheme="majorBidi" w:cstheme="majorBidi"/>
          <w:sz w:val="20"/>
          <w:szCs w:val="20"/>
        </w:rPr>
        <w:t xml:space="preserve"> </w:t>
      </w:r>
      <w:r w:rsidRPr="00B55A9F">
        <w:rPr>
          <w:rFonts w:asciiTheme="majorBidi" w:hAnsiTheme="majorBidi" w:cstheme="majorBidi"/>
          <w:sz w:val="20"/>
          <w:szCs w:val="20"/>
        </w:rPr>
        <w:t xml:space="preserve">type 2 diabetes, hypertension, tea and coffee intake, use of antidepressant medicine, OSA, smoking status </w:t>
      </w:r>
      <w:r w:rsidRPr="000C5BCF">
        <w:rPr>
          <w:rFonts w:asciiTheme="majorBidi" w:hAnsiTheme="majorBidi" w:cstheme="majorBidi"/>
          <w:sz w:val="20"/>
          <w:szCs w:val="20"/>
        </w:rPr>
        <w:t>and BMI.</w:t>
      </w:r>
    </w:p>
    <w:p w14:paraId="6E1DD0BA" w14:textId="77777777" w:rsidR="006E246B" w:rsidRDefault="006E246B" w:rsidP="006E246B"/>
    <w:p w14:paraId="08DD5241" w14:textId="77777777" w:rsidR="00E65A89" w:rsidRDefault="00E65A89">
      <w:r>
        <w:br w:type="page"/>
      </w:r>
    </w:p>
    <w:p w14:paraId="2DA943A2" w14:textId="77777777" w:rsidR="009E3478" w:rsidRDefault="000D0F98" w:rsidP="000D0F98">
      <w:pPr>
        <w:jc w:val="center"/>
      </w:pPr>
      <w:r w:rsidRPr="000D0F98">
        <w:rPr>
          <w:noProof/>
          <w:lang w:bidi="fa-IR"/>
        </w:rPr>
        <w:lastRenderedPageBreak/>
        <w:drawing>
          <wp:inline distT="0" distB="0" distL="0" distR="0" wp14:anchorId="3096122A" wp14:editId="0843B58B">
            <wp:extent cx="7162800" cy="502285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61785" cy="3919210"/>
                      <a:chOff x="2418715" y="1797050"/>
                      <a:chExt cx="6661785" cy="3919210"/>
                    </a:xfrm>
                  </a:grpSpPr>
                  <a:sp>
                    <a:nvSpPr>
                      <a:cNvPr id="3" name="object 3"/>
                      <a:cNvSpPr txBox="1"/>
                    </a:nvSpPr>
                    <a:spPr>
                      <a:xfrm>
                        <a:off x="7785100" y="2635250"/>
                        <a:ext cx="1295400" cy="400110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12700" algn="ctr">
                            <a:lnSpc>
                              <a:spcPct val="100000"/>
                            </a:lnSpc>
                          </a:pPr>
                          <a:r>
                            <a:rPr lang="en-US" sz="1400" spc="-5" dirty="0" smtClean="0">
                              <a:latin typeface="Times New Roman"/>
                              <a:cs typeface="Times New Roman"/>
                            </a:rPr>
                            <a:t>Sleep duration </a:t>
                          </a:r>
                          <a:r>
                            <a:rPr lang="en-US" sz="1200" spc="-5" dirty="0" smtClean="0">
                              <a:latin typeface="Times New Roman"/>
                              <a:cs typeface="Times New Roman"/>
                            </a:rPr>
                            <a:t>(hours/night)</a:t>
                          </a:r>
                          <a:endParaRPr sz="12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5" name="object 5"/>
                      <a:cNvSpPr txBox="1"/>
                    </a:nvSpPr>
                    <a:spPr>
                      <a:xfrm>
                        <a:off x="5346700" y="2254250"/>
                        <a:ext cx="1008497" cy="373051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27305" marR="5080" indent="-15240" algn="ctr">
                            <a:lnSpc>
                              <a:spcPct val="101000"/>
                            </a:lnSpc>
                          </a:pP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Serum BDNF </a:t>
                          </a:r>
                        </a:p>
                        <a:p>
                          <a:pPr marL="27305" marR="5080" indent="-15240" algn="ctr">
                            <a:lnSpc>
                              <a:spcPct val="101000"/>
                            </a:lnSpc>
                          </a:pP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(</a:t>
                          </a:r>
                          <a:r>
                            <a:rPr lang="en-US" sz="1200" dirty="0" err="1" smtClean="0">
                              <a:latin typeface="Times New Roman"/>
                              <a:cs typeface="Times New Roman"/>
                            </a:rPr>
                            <a:t>ng</a:t>
                          </a: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/</a:t>
                          </a:r>
                          <a:r>
                            <a:rPr lang="en-US" sz="1200" dirty="0" err="1" smtClean="0">
                              <a:latin typeface="Times New Roman"/>
                              <a:cs typeface="Times New Roman"/>
                            </a:rPr>
                            <a:t>mL</a:t>
                          </a: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)</a:t>
                          </a:r>
                          <a:endParaRPr sz="12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1" name="object 11"/>
                      <a:cNvSpPr/>
                    </a:nvSpPr>
                    <a:spPr>
                      <a:xfrm>
                        <a:off x="5270501" y="2178050"/>
                        <a:ext cx="1143000" cy="533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75384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3339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75384" h="294639">
                            <a:moveTo>
                              <a:pt x="1175003" y="251459"/>
                            </a:moveTo>
                            <a:lnTo>
                              <a:pt x="1175003" y="42671"/>
                            </a:lnTo>
                            <a:lnTo>
                              <a:pt x="1173479" y="41147"/>
                            </a:lnTo>
                            <a:lnTo>
                              <a:pt x="1171955" y="33527"/>
                            </a:lnTo>
                            <a:lnTo>
                              <a:pt x="1170431" y="32003"/>
                            </a:lnTo>
                            <a:lnTo>
                              <a:pt x="1167383" y="24383"/>
                            </a:lnTo>
                            <a:lnTo>
                              <a:pt x="1159763" y="16763"/>
                            </a:lnTo>
                            <a:lnTo>
                              <a:pt x="1159763" y="15239"/>
                            </a:lnTo>
                            <a:lnTo>
                              <a:pt x="1152143" y="9143"/>
                            </a:lnTo>
                            <a:lnTo>
                              <a:pt x="1144523" y="4571"/>
                            </a:lnTo>
                            <a:lnTo>
                              <a:pt x="1142999" y="4571"/>
                            </a:lnTo>
                            <a:lnTo>
                              <a:pt x="1133855" y="1523"/>
                            </a:lnTo>
                            <a:lnTo>
                              <a:pt x="1123187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9143" y="22859"/>
                            </a:lnTo>
                            <a:lnTo>
                              <a:pt x="9143" y="24383"/>
                            </a:lnTo>
                            <a:lnTo>
                              <a:pt x="4571" y="32003"/>
                            </a:lnTo>
                            <a:lnTo>
                              <a:pt x="4571" y="33527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2127"/>
                            </a:lnTo>
                            <a:lnTo>
                              <a:pt x="9143" y="271271"/>
                            </a:lnTo>
                            <a:lnTo>
                              <a:pt x="10667" y="273176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1495"/>
                            </a:lnTo>
                            <a:lnTo>
                              <a:pt x="16763" y="28955"/>
                            </a:lnTo>
                            <a:lnTo>
                              <a:pt x="28955" y="16763"/>
                            </a:lnTo>
                            <a:lnTo>
                              <a:pt x="28955" y="18287"/>
                            </a:lnTo>
                            <a:lnTo>
                              <a:pt x="35051" y="14630"/>
                            </a:lnTo>
                            <a:lnTo>
                              <a:pt x="35051" y="13715"/>
                            </a:lnTo>
                            <a:lnTo>
                              <a:pt x="44195" y="10667"/>
                            </a:lnTo>
                            <a:lnTo>
                              <a:pt x="1132331" y="10667"/>
                            </a:lnTo>
                            <a:lnTo>
                              <a:pt x="1132331" y="11175"/>
                            </a:lnTo>
                            <a:lnTo>
                              <a:pt x="1139951" y="13715"/>
                            </a:lnTo>
                            <a:lnTo>
                              <a:pt x="1146047" y="17373"/>
                            </a:lnTo>
                            <a:lnTo>
                              <a:pt x="1146047" y="16763"/>
                            </a:lnTo>
                            <a:lnTo>
                              <a:pt x="1153667" y="22859"/>
                            </a:lnTo>
                            <a:lnTo>
                              <a:pt x="1158239" y="28955"/>
                            </a:lnTo>
                            <a:lnTo>
                              <a:pt x="1162811" y="36575"/>
                            </a:lnTo>
                            <a:lnTo>
                              <a:pt x="1162811" y="35051"/>
                            </a:lnTo>
                            <a:lnTo>
                              <a:pt x="1165859" y="44195"/>
                            </a:lnTo>
                            <a:lnTo>
                              <a:pt x="1165859" y="271271"/>
                            </a:lnTo>
                            <a:lnTo>
                              <a:pt x="1167383" y="271271"/>
                            </a:lnTo>
                            <a:lnTo>
                              <a:pt x="1170431" y="262127"/>
                            </a:lnTo>
                            <a:lnTo>
                              <a:pt x="1171955" y="262127"/>
                            </a:lnTo>
                            <a:lnTo>
                              <a:pt x="1173479" y="252983"/>
                            </a:lnTo>
                            <a:lnTo>
                              <a:pt x="1175003" y="251459"/>
                            </a:lnTo>
                            <a:close/>
                          </a:path>
                          <a:path w="1175384" h="294639">
                            <a:moveTo>
                              <a:pt x="18287" y="266699"/>
                            </a:move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3176"/>
                            </a:lnTo>
                            <a:lnTo>
                              <a:pt x="15239" y="278891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6699"/>
                            </a:lnTo>
                            <a:close/>
                          </a:path>
                          <a:path w="1175384" h="294639">
                            <a:moveTo>
                              <a:pt x="18287" y="28955"/>
                            </a:moveTo>
                            <a:lnTo>
                              <a:pt x="16763" y="28955"/>
                            </a:lnTo>
                            <a:lnTo>
                              <a:pt x="16763" y="31495"/>
                            </a:lnTo>
                            <a:lnTo>
                              <a:pt x="18287" y="28955"/>
                            </a:lnTo>
                            <a:close/>
                          </a:path>
                          <a:path w="1175384" h="294639">
                            <a:moveTo>
                              <a:pt x="36575" y="281939"/>
                            </a:moveTo>
                            <a:lnTo>
                              <a:pt x="28955" y="277367"/>
                            </a:lnTo>
                            <a:lnTo>
                              <a:pt x="22859" y="271271"/>
                            </a:lnTo>
                            <a:lnTo>
                              <a:pt x="22859" y="272795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91083"/>
                            </a:lnTo>
                            <a:lnTo>
                              <a:pt x="35051" y="291388"/>
                            </a:lnTo>
                            <a:lnTo>
                              <a:pt x="35051" y="281939"/>
                            </a:lnTo>
                            <a:lnTo>
                              <a:pt x="36575" y="281939"/>
                            </a:lnTo>
                            <a:close/>
                          </a:path>
                          <a:path w="1175384" h="294639">
                            <a:moveTo>
                              <a:pt x="36575" y="13715"/>
                            </a:moveTo>
                            <a:lnTo>
                              <a:pt x="35051" y="13715"/>
                            </a:lnTo>
                            <a:lnTo>
                              <a:pt x="35051" y="14630"/>
                            </a:lnTo>
                            <a:lnTo>
                              <a:pt x="36575" y="13715"/>
                            </a:lnTo>
                            <a:close/>
                          </a:path>
                          <a:path w="1175384" h="294639">
                            <a:moveTo>
                              <a:pt x="1132331" y="292825"/>
                            </a:moveTo>
                            <a:lnTo>
                              <a:pt x="1132331" y="283463"/>
                            </a:lnTo>
                            <a:lnTo>
                              <a:pt x="1123187" y="284987"/>
                            </a:lnTo>
                            <a:lnTo>
                              <a:pt x="53339" y="284987"/>
                            </a:lnTo>
                            <a:lnTo>
                              <a:pt x="35051" y="281939"/>
                            </a:lnTo>
                            <a:lnTo>
                              <a:pt x="35051" y="291388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23187" y="294131"/>
                            </a:lnTo>
                            <a:lnTo>
                              <a:pt x="1132331" y="292825"/>
                            </a:lnTo>
                            <a:close/>
                          </a:path>
                          <a:path w="1175384" h="294639">
                            <a:moveTo>
                              <a:pt x="1132331" y="11175"/>
                            </a:moveTo>
                            <a:lnTo>
                              <a:pt x="1132331" y="10667"/>
                            </a:lnTo>
                            <a:lnTo>
                              <a:pt x="1130807" y="10667"/>
                            </a:lnTo>
                            <a:lnTo>
                              <a:pt x="1132331" y="11175"/>
                            </a:lnTo>
                            <a:close/>
                          </a:path>
                          <a:path w="1175384" h="294639">
                            <a:moveTo>
                              <a:pt x="1147571" y="287731"/>
                            </a:moveTo>
                            <a:lnTo>
                              <a:pt x="1147571" y="277367"/>
                            </a:lnTo>
                            <a:lnTo>
                              <a:pt x="1139951" y="281939"/>
                            </a:lnTo>
                            <a:lnTo>
                              <a:pt x="1130807" y="283463"/>
                            </a:lnTo>
                            <a:lnTo>
                              <a:pt x="1132331" y="283463"/>
                            </a:lnTo>
                            <a:lnTo>
                              <a:pt x="1132331" y="292825"/>
                            </a:lnTo>
                            <a:lnTo>
                              <a:pt x="1133855" y="292607"/>
                            </a:lnTo>
                            <a:lnTo>
                              <a:pt x="1142999" y="291083"/>
                            </a:lnTo>
                            <a:lnTo>
                              <a:pt x="1144523" y="289559"/>
                            </a:lnTo>
                            <a:lnTo>
                              <a:pt x="1147571" y="287731"/>
                            </a:lnTo>
                            <a:close/>
                          </a:path>
                          <a:path w="1175384" h="294639">
                            <a:moveTo>
                              <a:pt x="1147571" y="18287"/>
                            </a:moveTo>
                            <a:lnTo>
                              <a:pt x="1146047" y="16763"/>
                            </a:lnTo>
                            <a:lnTo>
                              <a:pt x="1146047" y="17373"/>
                            </a:lnTo>
                            <a:lnTo>
                              <a:pt x="1147571" y="18287"/>
                            </a:lnTo>
                            <a:close/>
                          </a:path>
                          <a:path w="1175384" h="294639">
                            <a:moveTo>
                              <a:pt x="1165859" y="271271"/>
                            </a:moveTo>
                            <a:lnTo>
                              <a:pt x="1165859" y="249935"/>
                            </a:lnTo>
                            <a:lnTo>
                              <a:pt x="1162811" y="259079"/>
                            </a:lnTo>
                            <a:lnTo>
                              <a:pt x="1158239" y="266699"/>
                            </a:lnTo>
                            <a:lnTo>
                              <a:pt x="1158239" y="265175"/>
                            </a:lnTo>
                            <a:lnTo>
                              <a:pt x="1153667" y="272795"/>
                            </a:lnTo>
                            <a:lnTo>
                              <a:pt x="1153667" y="271271"/>
                            </a:lnTo>
                            <a:lnTo>
                              <a:pt x="1146047" y="277367"/>
                            </a:lnTo>
                            <a:lnTo>
                              <a:pt x="1147571" y="277367"/>
                            </a:lnTo>
                            <a:lnTo>
                              <a:pt x="1147571" y="287731"/>
                            </a:lnTo>
                            <a:lnTo>
                              <a:pt x="1152143" y="284987"/>
                            </a:lnTo>
                            <a:lnTo>
                              <a:pt x="1159763" y="278891"/>
                            </a:lnTo>
                            <a:lnTo>
                              <a:pt x="1165859" y="271271"/>
                            </a:lnTo>
                            <a:close/>
                          </a:path>
                          <a:path w="1175384" h="294639">
                            <a:moveTo>
                              <a:pt x="1165859" y="53339"/>
                            </a:moveTo>
                            <a:lnTo>
                              <a:pt x="1165859" y="44195"/>
                            </a:lnTo>
                            <a:lnTo>
                              <a:pt x="1164335" y="44195"/>
                            </a:lnTo>
                            <a:lnTo>
                              <a:pt x="1165859" y="53339"/>
                            </a:lnTo>
                            <a:close/>
                          </a:path>
                          <a:path w="1175384" h="294639">
                            <a:moveTo>
                              <a:pt x="1165859" y="249935"/>
                            </a:moveTo>
                            <a:lnTo>
                              <a:pt x="1165859" y="242315"/>
                            </a:lnTo>
                            <a:lnTo>
                              <a:pt x="1164335" y="251459"/>
                            </a:lnTo>
                            <a:lnTo>
                              <a:pt x="1165859" y="249935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15" name="object 15"/>
                      <a:cNvSpPr/>
                    </a:nvSpPr>
                    <a:spPr>
                      <a:xfrm>
                        <a:off x="7708900" y="2559050"/>
                        <a:ext cx="1371600" cy="6096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58240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1815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58240" h="294639">
                            <a:moveTo>
                              <a:pt x="1156715" y="252983"/>
                            </a:moveTo>
                            <a:lnTo>
                              <a:pt x="1156715" y="41147"/>
                            </a:lnTo>
                            <a:lnTo>
                              <a:pt x="1153667" y="32003"/>
                            </a:lnTo>
                            <a:lnTo>
                              <a:pt x="1149095" y="22859"/>
                            </a:lnTo>
                            <a:lnTo>
                              <a:pt x="1142999" y="15239"/>
                            </a:lnTo>
                            <a:lnTo>
                              <a:pt x="1135379" y="9143"/>
                            </a:lnTo>
                            <a:lnTo>
                              <a:pt x="1133855" y="9143"/>
                            </a:lnTo>
                            <a:lnTo>
                              <a:pt x="1126235" y="4571"/>
                            </a:lnTo>
                            <a:lnTo>
                              <a:pt x="1117091" y="1523"/>
                            </a:lnTo>
                            <a:lnTo>
                              <a:pt x="1115567" y="1523"/>
                            </a:lnTo>
                            <a:lnTo>
                              <a:pt x="1106423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16763" y="15239"/>
                            </a:lnTo>
                            <a:lnTo>
                              <a:pt x="15239" y="15239"/>
                            </a:lnTo>
                            <a:lnTo>
                              <a:pt x="9143" y="22859"/>
                            </a:lnTo>
                            <a:lnTo>
                              <a:pt x="4571" y="32003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0603"/>
                            </a:lnTo>
                            <a:lnTo>
                              <a:pt x="4571" y="262127"/>
                            </a:lnTo>
                            <a:lnTo>
                              <a:pt x="9143" y="269747"/>
                            </a:lnTo>
                            <a:lnTo>
                              <a:pt x="9143" y="271271"/>
                            </a:lnTo>
                            <a:lnTo>
                              <a:pt x="10667" y="272795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0479"/>
                            </a:lnTo>
                            <a:lnTo>
                              <a:pt x="16763" y="28955"/>
                            </a:lnTo>
                            <a:lnTo>
                              <a:pt x="22859" y="21335"/>
                            </a:lnTo>
                            <a:lnTo>
                              <a:pt x="22859" y="22859"/>
                            </a:lnTo>
                            <a:lnTo>
                              <a:pt x="28955" y="16763"/>
                            </a:lnTo>
                            <a:lnTo>
                              <a:pt x="35051" y="13106"/>
                            </a:lnTo>
                            <a:lnTo>
                              <a:pt x="35051" y="12191"/>
                            </a:lnTo>
                            <a:lnTo>
                              <a:pt x="53339" y="9143"/>
                            </a:lnTo>
                            <a:lnTo>
                              <a:pt x="1106423" y="9143"/>
                            </a:lnTo>
                            <a:lnTo>
                              <a:pt x="1114043" y="10667"/>
                            </a:lnTo>
                            <a:lnTo>
                              <a:pt x="1123187" y="12191"/>
                            </a:lnTo>
                            <a:lnTo>
                              <a:pt x="1123187" y="13106"/>
                            </a:lnTo>
                            <a:lnTo>
                              <a:pt x="1129283" y="16763"/>
                            </a:lnTo>
                            <a:lnTo>
                              <a:pt x="1135379" y="21640"/>
                            </a:lnTo>
                            <a:lnTo>
                              <a:pt x="1135379" y="21335"/>
                            </a:lnTo>
                            <a:lnTo>
                              <a:pt x="1136903" y="22859"/>
                            </a:lnTo>
                            <a:lnTo>
                              <a:pt x="1136903" y="23240"/>
                            </a:lnTo>
                            <a:lnTo>
                              <a:pt x="1141475" y="28955"/>
                            </a:lnTo>
                            <a:lnTo>
                              <a:pt x="1141475" y="27431"/>
                            </a:lnTo>
                            <a:lnTo>
                              <a:pt x="1144523" y="36575"/>
                            </a:lnTo>
                            <a:lnTo>
                              <a:pt x="1144523" y="35051"/>
                            </a:lnTo>
                            <a:lnTo>
                              <a:pt x="1147571" y="44195"/>
                            </a:lnTo>
                            <a:lnTo>
                              <a:pt x="1147571" y="42671"/>
                            </a:lnTo>
                            <a:lnTo>
                              <a:pt x="1149095" y="51815"/>
                            </a:lnTo>
                            <a:lnTo>
                              <a:pt x="1149095" y="269747"/>
                            </a:lnTo>
                            <a:lnTo>
                              <a:pt x="1153667" y="262127"/>
                            </a:lnTo>
                            <a:lnTo>
                              <a:pt x="1153667" y="260603"/>
                            </a:lnTo>
                            <a:lnTo>
                              <a:pt x="1156715" y="252983"/>
                            </a:lnTo>
                            <a:close/>
                          </a:path>
                          <a:path w="1158240" h="294639">
                            <a:moveTo>
                              <a:pt x="18287" y="265175"/>
                            </a:moveTo>
                            <a:lnTo>
                              <a:pt x="13715" y="257555"/>
                            </a:ln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2795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5175"/>
                            </a:lnTo>
                            <a:close/>
                          </a:path>
                          <a:path w="1158240" h="294639">
                            <a:moveTo>
                              <a:pt x="18287" y="27431"/>
                            </a:moveTo>
                            <a:lnTo>
                              <a:pt x="16763" y="28955"/>
                            </a:lnTo>
                            <a:lnTo>
                              <a:pt x="16763" y="30479"/>
                            </a:lnTo>
                            <a:lnTo>
                              <a:pt x="18287" y="27431"/>
                            </a:lnTo>
                            <a:close/>
                          </a:path>
                          <a:path w="1158240" h="294639">
                            <a:moveTo>
                              <a:pt x="36575" y="280415"/>
                            </a:moveTo>
                            <a:lnTo>
                              <a:pt x="28955" y="275843"/>
                            </a:lnTo>
                            <a:lnTo>
                              <a:pt x="28955" y="277367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89559"/>
                            </a:lnTo>
                            <a:lnTo>
                              <a:pt x="35051" y="290169"/>
                            </a:lnTo>
                            <a:lnTo>
                              <a:pt x="35051" y="280415"/>
                            </a:lnTo>
                            <a:lnTo>
                              <a:pt x="36575" y="280415"/>
                            </a:lnTo>
                            <a:close/>
                          </a:path>
                          <a:path w="1158240" h="294639">
                            <a:moveTo>
                              <a:pt x="36575" y="12191"/>
                            </a:moveTo>
                            <a:lnTo>
                              <a:pt x="35051" y="12191"/>
                            </a:lnTo>
                            <a:lnTo>
                              <a:pt x="35051" y="13106"/>
                            </a:lnTo>
                            <a:lnTo>
                              <a:pt x="36575" y="12191"/>
                            </a:lnTo>
                            <a:close/>
                          </a:path>
                          <a:path w="1158240" h="294639">
                            <a:moveTo>
                              <a:pt x="1123187" y="290575"/>
                            </a:moveTo>
                            <a:lnTo>
                              <a:pt x="1123187" y="280415"/>
                            </a:lnTo>
                            <a:lnTo>
                              <a:pt x="1114043" y="283463"/>
                            </a:lnTo>
                            <a:lnTo>
                              <a:pt x="44195" y="283463"/>
                            </a:lnTo>
                            <a:lnTo>
                              <a:pt x="35051" y="280415"/>
                            </a:lnTo>
                            <a:lnTo>
                              <a:pt x="35051" y="290169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06423" y="294131"/>
                            </a:lnTo>
                            <a:lnTo>
                              <a:pt x="1115567" y="292607"/>
                            </a:lnTo>
                            <a:lnTo>
                              <a:pt x="1117091" y="292607"/>
                            </a:lnTo>
                            <a:lnTo>
                              <a:pt x="1123187" y="290575"/>
                            </a:lnTo>
                            <a:close/>
                          </a:path>
                          <a:path w="1158240" h="294639">
                            <a:moveTo>
                              <a:pt x="1123187" y="13106"/>
                            </a:moveTo>
                            <a:lnTo>
                              <a:pt x="1123187" y="12191"/>
                            </a:lnTo>
                            <a:lnTo>
                              <a:pt x="1121663" y="12191"/>
                            </a:lnTo>
                            <a:lnTo>
                              <a:pt x="1123187" y="13106"/>
                            </a:lnTo>
                            <a:close/>
                          </a:path>
                          <a:path w="1158240" h="294639">
                            <a:moveTo>
                              <a:pt x="1136903" y="283768"/>
                            </a:moveTo>
                            <a:lnTo>
                              <a:pt x="1136903" y="271271"/>
                            </a:lnTo>
                            <a:lnTo>
                              <a:pt x="1129283" y="277367"/>
                            </a:lnTo>
                            <a:lnTo>
                              <a:pt x="1129283" y="275843"/>
                            </a:lnTo>
                            <a:lnTo>
                              <a:pt x="1121663" y="280415"/>
                            </a:lnTo>
                            <a:lnTo>
                              <a:pt x="1123187" y="280415"/>
                            </a:lnTo>
                            <a:lnTo>
                              <a:pt x="1123187" y="290575"/>
                            </a:lnTo>
                            <a:lnTo>
                              <a:pt x="1126235" y="289559"/>
                            </a:lnTo>
                            <a:lnTo>
                              <a:pt x="1133855" y="284987"/>
                            </a:lnTo>
                            <a:lnTo>
                              <a:pt x="1135379" y="284987"/>
                            </a:lnTo>
                            <a:lnTo>
                              <a:pt x="1136903" y="283768"/>
                            </a:lnTo>
                            <a:close/>
                          </a:path>
                          <a:path w="1158240" h="294639">
                            <a:moveTo>
                              <a:pt x="1136903" y="22859"/>
                            </a:moveTo>
                            <a:lnTo>
                              <a:pt x="1135379" y="21335"/>
                            </a:lnTo>
                            <a:lnTo>
                              <a:pt x="1136057" y="22182"/>
                            </a:lnTo>
                            <a:lnTo>
                              <a:pt x="1136903" y="22859"/>
                            </a:lnTo>
                            <a:close/>
                          </a:path>
                          <a:path w="1158240" h="294639">
                            <a:moveTo>
                              <a:pt x="1136057" y="22182"/>
                            </a:moveTo>
                            <a:lnTo>
                              <a:pt x="1135379" y="21335"/>
                            </a:lnTo>
                            <a:lnTo>
                              <a:pt x="1135379" y="21640"/>
                            </a:lnTo>
                            <a:lnTo>
                              <a:pt x="1136057" y="22182"/>
                            </a:lnTo>
                            <a:close/>
                          </a:path>
                          <a:path w="1158240" h="294639">
                            <a:moveTo>
                              <a:pt x="1149095" y="271271"/>
                            </a:moveTo>
                            <a:lnTo>
                              <a:pt x="1149095" y="51815"/>
                            </a:lnTo>
                            <a:lnTo>
                              <a:pt x="1147571" y="240791"/>
                            </a:lnTo>
                            <a:lnTo>
                              <a:pt x="1147571" y="249935"/>
                            </a:lnTo>
                            <a:lnTo>
                              <a:pt x="1144523" y="259079"/>
                            </a:lnTo>
                            <a:lnTo>
                              <a:pt x="1144523" y="257555"/>
                            </a:lnTo>
                            <a:lnTo>
                              <a:pt x="1141475" y="265175"/>
                            </a:lnTo>
                            <a:lnTo>
                              <a:pt x="1135379" y="271271"/>
                            </a:lnTo>
                            <a:lnTo>
                              <a:pt x="1136903" y="271271"/>
                            </a:lnTo>
                            <a:lnTo>
                              <a:pt x="1136903" y="283768"/>
                            </a:lnTo>
                            <a:lnTo>
                              <a:pt x="1142999" y="278891"/>
                            </a:lnTo>
                            <a:lnTo>
                              <a:pt x="1142999" y="277367"/>
                            </a:lnTo>
                            <a:lnTo>
                              <a:pt x="1149095" y="271271"/>
                            </a:lnTo>
                            <a:close/>
                          </a:path>
                          <a:path w="1158240" h="294639">
                            <a:moveTo>
                              <a:pt x="1136903" y="23240"/>
                            </a:moveTo>
                            <a:lnTo>
                              <a:pt x="1136903" y="22859"/>
                            </a:lnTo>
                            <a:lnTo>
                              <a:pt x="1136057" y="22182"/>
                            </a:lnTo>
                            <a:lnTo>
                              <a:pt x="1136903" y="23240"/>
                            </a:lnTo>
                            <a:close/>
                          </a:path>
                          <a:path w="1158240" h="294639">
                            <a:moveTo>
                              <a:pt x="1158239" y="240791"/>
                            </a:moveTo>
                            <a:lnTo>
                              <a:pt x="1158239" y="51815"/>
                            </a:lnTo>
                            <a:lnTo>
                              <a:pt x="1156715" y="42671"/>
                            </a:lnTo>
                            <a:lnTo>
                              <a:pt x="1156715" y="251459"/>
                            </a:lnTo>
                            <a:lnTo>
                              <a:pt x="1158239" y="24079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17" name="object 17"/>
                      <a:cNvSpPr/>
                    </a:nvSpPr>
                    <a:spPr>
                      <a:xfrm>
                        <a:off x="3745869" y="2537459"/>
                        <a:ext cx="1524000" cy="33274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524000" h="332739">
                            <a:moveTo>
                              <a:pt x="1450950" y="42044"/>
                            </a:moveTo>
                            <a:lnTo>
                              <a:pt x="1449274" y="32918"/>
                            </a:lnTo>
                            <a:lnTo>
                              <a:pt x="0" y="321563"/>
                            </a:lnTo>
                            <a:lnTo>
                              <a:pt x="1523" y="332231"/>
                            </a:lnTo>
                            <a:lnTo>
                              <a:pt x="1450950" y="42044"/>
                            </a:lnTo>
                            <a:close/>
                          </a:path>
                          <a:path w="1524000" h="332739">
                            <a:moveTo>
                              <a:pt x="1523999" y="21335"/>
                            </a:moveTo>
                            <a:lnTo>
                              <a:pt x="1443227" y="0"/>
                            </a:lnTo>
                            <a:lnTo>
                              <a:pt x="1449274" y="32918"/>
                            </a:lnTo>
                            <a:lnTo>
                              <a:pt x="1461515" y="30479"/>
                            </a:lnTo>
                            <a:lnTo>
                              <a:pt x="1463039" y="39623"/>
                            </a:lnTo>
                            <a:lnTo>
                              <a:pt x="1463039" y="69826"/>
                            </a:lnTo>
                            <a:lnTo>
                              <a:pt x="1523999" y="21335"/>
                            </a:lnTo>
                            <a:close/>
                          </a:path>
                          <a:path w="1524000" h="332739">
                            <a:moveTo>
                              <a:pt x="1463039" y="39623"/>
                            </a:moveTo>
                            <a:lnTo>
                              <a:pt x="1461515" y="30479"/>
                            </a:lnTo>
                            <a:lnTo>
                              <a:pt x="1449274" y="32918"/>
                            </a:lnTo>
                            <a:lnTo>
                              <a:pt x="1450950" y="42044"/>
                            </a:lnTo>
                            <a:lnTo>
                              <a:pt x="1463039" y="39623"/>
                            </a:lnTo>
                            <a:close/>
                          </a:path>
                          <a:path w="1524000" h="332739">
                            <a:moveTo>
                              <a:pt x="1463039" y="69826"/>
                            </a:moveTo>
                            <a:lnTo>
                              <a:pt x="1463039" y="39623"/>
                            </a:lnTo>
                            <a:lnTo>
                              <a:pt x="1450950" y="42044"/>
                            </a:lnTo>
                            <a:lnTo>
                              <a:pt x="1456943" y="74675"/>
                            </a:lnTo>
                            <a:lnTo>
                              <a:pt x="1463039" y="69826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19" name="object 19"/>
                      <a:cNvSpPr/>
                    </a:nvSpPr>
                    <a:spPr>
                      <a:xfrm>
                        <a:off x="6412869" y="2554223"/>
                        <a:ext cx="1290955" cy="32194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90954" h="321944">
                            <a:moveTo>
                              <a:pt x="1217896" y="280701"/>
                            </a:moveTo>
                            <a:lnTo>
                              <a:pt x="1523" y="0"/>
                            </a:lnTo>
                            <a:lnTo>
                              <a:pt x="0" y="10667"/>
                            </a:lnTo>
                            <a:lnTo>
                              <a:pt x="1215826" y="289734"/>
                            </a:lnTo>
                            <a:lnTo>
                              <a:pt x="1217896" y="280701"/>
                            </a:lnTo>
                            <a:close/>
                          </a:path>
                          <a:path w="1290954" h="321944">
                            <a:moveTo>
                              <a:pt x="1229867" y="316427"/>
                            </a:moveTo>
                            <a:lnTo>
                              <a:pt x="1229867" y="283463"/>
                            </a:lnTo>
                            <a:lnTo>
                              <a:pt x="1228343" y="292607"/>
                            </a:lnTo>
                            <a:lnTo>
                              <a:pt x="1215826" y="289734"/>
                            </a:lnTo>
                            <a:lnTo>
                              <a:pt x="1208531" y="321563"/>
                            </a:lnTo>
                            <a:lnTo>
                              <a:pt x="1229867" y="316427"/>
                            </a:lnTo>
                            <a:close/>
                          </a:path>
                          <a:path w="1290954" h="321944">
                            <a:moveTo>
                              <a:pt x="1229867" y="283463"/>
                            </a:moveTo>
                            <a:lnTo>
                              <a:pt x="1217896" y="280701"/>
                            </a:lnTo>
                            <a:lnTo>
                              <a:pt x="1215826" y="289734"/>
                            </a:lnTo>
                            <a:lnTo>
                              <a:pt x="1228343" y="292607"/>
                            </a:lnTo>
                            <a:lnTo>
                              <a:pt x="1229867" y="283463"/>
                            </a:lnTo>
                            <a:close/>
                          </a:path>
                          <a:path w="1290954" h="321944">
                            <a:moveTo>
                              <a:pt x="1290827" y="301751"/>
                            </a:moveTo>
                            <a:lnTo>
                              <a:pt x="1225295" y="248411"/>
                            </a:lnTo>
                            <a:lnTo>
                              <a:pt x="1217896" y="280701"/>
                            </a:lnTo>
                            <a:lnTo>
                              <a:pt x="1229867" y="283463"/>
                            </a:lnTo>
                            <a:lnTo>
                              <a:pt x="1229867" y="316427"/>
                            </a:lnTo>
                            <a:lnTo>
                              <a:pt x="1290827" y="30175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33" name="object 33"/>
                      <a:cNvSpPr/>
                    </a:nvSpPr>
                    <a:spPr>
                      <a:xfrm>
                        <a:off x="2418715" y="2559050"/>
                        <a:ext cx="1327785" cy="6096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75385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1815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75385" h="294639">
                            <a:moveTo>
                              <a:pt x="1175000" y="251459"/>
                            </a:moveTo>
                            <a:lnTo>
                              <a:pt x="1175000" y="42671"/>
                            </a:lnTo>
                            <a:lnTo>
                              <a:pt x="1173476" y="41147"/>
                            </a:lnTo>
                            <a:lnTo>
                              <a:pt x="1171952" y="32003"/>
                            </a:lnTo>
                            <a:lnTo>
                              <a:pt x="1170428" y="32003"/>
                            </a:lnTo>
                            <a:lnTo>
                              <a:pt x="1167380" y="22859"/>
                            </a:lnTo>
                            <a:lnTo>
                              <a:pt x="1165856" y="22859"/>
                            </a:lnTo>
                            <a:lnTo>
                              <a:pt x="1159760" y="15239"/>
                            </a:lnTo>
                            <a:lnTo>
                              <a:pt x="1152140" y="9143"/>
                            </a:lnTo>
                            <a:lnTo>
                              <a:pt x="1144520" y="4571"/>
                            </a:lnTo>
                            <a:lnTo>
                              <a:pt x="1142996" y="4571"/>
                            </a:lnTo>
                            <a:lnTo>
                              <a:pt x="1133852" y="1523"/>
                            </a:lnTo>
                            <a:lnTo>
                              <a:pt x="1123184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16763" y="15239"/>
                            </a:lnTo>
                            <a:lnTo>
                              <a:pt x="15239" y="15239"/>
                            </a:lnTo>
                            <a:lnTo>
                              <a:pt x="9143" y="22859"/>
                            </a:lnTo>
                            <a:lnTo>
                              <a:pt x="4571" y="32003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0603"/>
                            </a:lnTo>
                            <a:lnTo>
                              <a:pt x="4571" y="262127"/>
                            </a:lnTo>
                            <a:lnTo>
                              <a:pt x="9143" y="269747"/>
                            </a:lnTo>
                            <a:lnTo>
                              <a:pt x="9143" y="271271"/>
                            </a:lnTo>
                            <a:lnTo>
                              <a:pt x="10667" y="272795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0479"/>
                            </a:lnTo>
                            <a:lnTo>
                              <a:pt x="16763" y="28955"/>
                            </a:lnTo>
                            <a:lnTo>
                              <a:pt x="22859" y="21335"/>
                            </a:lnTo>
                            <a:lnTo>
                              <a:pt x="22859" y="22859"/>
                            </a:lnTo>
                            <a:lnTo>
                              <a:pt x="28955" y="16763"/>
                            </a:lnTo>
                            <a:lnTo>
                              <a:pt x="35051" y="13106"/>
                            </a:lnTo>
                            <a:lnTo>
                              <a:pt x="35051" y="12191"/>
                            </a:lnTo>
                            <a:lnTo>
                              <a:pt x="53339" y="9143"/>
                            </a:lnTo>
                            <a:lnTo>
                              <a:pt x="1123184" y="9143"/>
                            </a:lnTo>
                            <a:lnTo>
                              <a:pt x="1132328" y="10667"/>
                            </a:lnTo>
                            <a:lnTo>
                              <a:pt x="1132328" y="10921"/>
                            </a:lnTo>
                            <a:lnTo>
                              <a:pt x="1139948" y="12191"/>
                            </a:lnTo>
                            <a:lnTo>
                              <a:pt x="1147568" y="16763"/>
                            </a:lnTo>
                            <a:lnTo>
                              <a:pt x="1147568" y="17983"/>
                            </a:lnTo>
                            <a:lnTo>
                              <a:pt x="1153664" y="22859"/>
                            </a:lnTo>
                            <a:lnTo>
                              <a:pt x="1153664" y="21335"/>
                            </a:lnTo>
                            <a:lnTo>
                              <a:pt x="1158236" y="28955"/>
                            </a:lnTo>
                            <a:lnTo>
                              <a:pt x="1158236" y="27431"/>
                            </a:lnTo>
                            <a:lnTo>
                              <a:pt x="1162808" y="36575"/>
                            </a:lnTo>
                            <a:lnTo>
                              <a:pt x="1162808" y="35051"/>
                            </a:lnTo>
                            <a:lnTo>
                              <a:pt x="1165856" y="44195"/>
                            </a:lnTo>
                            <a:lnTo>
                              <a:pt x="1165856" y="271271"/>
                            </a:lnTo>
                            <a:lnTo>
                              <a:pt x="1167380" y="269747"/>
                            </a:lnTo>
                            <a:lnTo>
                              <a:pt x="1170428" y="262127"/>
                            </a:lnTo>
                            <a:lnTo>
                              <a:pt x="1171952" y="260603"/>
                            </a:lnTo>
                            <a:lnTo>
                              <a:pt x="1173476" y="252983"/>
                            </a:lnTo>
                            <a:lnTo>
                              <a:pt x="1175000" y="251459"/>
                            </a:lnTo>
                            <a:close/>
                          </a:path>
                          <a:path w="1175385" h="294639">
                            <a:moveTo>
                              <a:pt x="18287" y="265175"/>
                            </a:moveTo>
                            <a:lnTo>
                              <a:pt x="13715" y="257555"/>
                            </a:ln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2795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5175"/>
                            </a:lnTo>
                            <a:close/>
                          </a:path>
                          <a:path w="1175385" h="294639">
                            <a:moveTo>
                              <a:pt x="18287" y="27431"/>
                            </a:moveTo>
                            <a:lnTo>
                              <a:pt x="16763" y="28955"/>
                            </a:lnTo>
                            <a:lnTo>
                              <a:pt x="16763" y="30479"/>
                            </a:lnTo>
                            <a:lnTo>
                              <a:pt x="18287" y="27431"/>
                            </a:lnTo>
                            <a:close/>
                          </a:path>
                          <a:path w="1175385" h="294639">
                            <a:moveTo>
                              <a:pt x="36575" y="280415"/>
                            </a:moveTo>
                            <a:lnTo>
                              <a:pt x="28955" y="275843"/>
                            </a:lnTo>
                            <a:lnTo>
                              <a:pt x="28955" y="277367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89559"/>
                            </a:lnTo>
                            <a:lnTo>
                              <a:pt x="35051" y="290169"/>
                            </a:lnTo>
                            <a:lnTo>
                              <a:pt x="35051" y="280415"/>
                            </a:lnTo>
                            <a:lnTo>
                              <a:pt x="36575" y="280415"/>
                            </a:lnTo>
                            <a:close/>
                          </a:path>
                          <a:path w="1175385" h="294639">
                            <a:moveTo>
                              <a:pt x="36575" y="12191"/>
                            </a:moveTo>
                            <a:lnTo>
                              <a:pt x="35051" y="12191"/>
                            </a:lnTo>
                            <a:lnTo>
                              <a:pt x="35051" y="13106"/>
                            </a:lnTo>
                            <a:lnTo>
                              <a:pt x="36575" y="12191"/>
                            </a:lnTo>
                            <a:close/>
                          </a:path>
                          <a:path w="1175385" h="294639">
                            <a:moveTo>
                              <a:pt x="1132328" y="292825"/>
                            </a:moveTo>
                            <a:lnTo>
                              <a:pt x="1132328" y="283463"/>
                            </a:lnTo>
                            <a:lnTo>
                              <a:pt x="44195" y="283463"/>
                            </a:lnTo>
                            <a:lnTo>
                              <a:pt x="35051" y="280415"/>
                            </a:lnTo>
                            <a:lnTo>
                              <a:pt x="35051" y="290169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23184" y="294131"/>
                            </a:lnTo>
                            <a:lnTo>
                              <a:pt x="1132328" y="292825"/>
                            </a:lnTo>
                            <a:close/>
                          </a:path>
                          <a:path w="1175385" h="294639">
                            <a:moveTo>
                              <a:pt x="1132328" y="10921"/>
                            </a:moveTo>
                            <a:lnTo>
                              <a:pt x="1132328" y="10667"/>
                            </a:lnTo>
                            <a:lnTo>
                              <a:pt x="1130804" y="10667"/>
                            </a:lnTo>
                            <a:lnTo>
                              <a:pt x="1132328" y="10921"/>
                            </a:lnTo>
                            <a:close/>
                          </a:path>
                          <a:path w="1175385" h="294639">
                            <a:moveTo>
                              <a:pt x="1147568" y="275843"/>
                            </a:moveTo>
                            <a:lnTo>
                              <a:pt x="1139948" y="280415"/>
                            </a:lnTo>
                            <a:lnTo>
                              <a:pt x="1130804" y="283463"/>
                            </a:lnTo>
                            <a:lnTo>
                              <a:pt x="1132328" y="283463"/>
                            </a:lnTo>
                            <a:lnTo>
                              <a:pt x="1132328" y="292825"/>
                            </a:lnTo>
                            <a:lnTo>
                              <a:pt x="1133852" y="292607"/>
                            </a:lnTo>
                            <a:lnTo>
                              <a:pt x="1142996" y="289559"/>
                            </a:lnTo>
                            <a:lnTo>
                              <a:pt x="1144520" y="289559"/>
                            </a:lnTo>
                            <a:lnTo>
                              <a:pt x="1146044" y="288645"/>
                            </a:lnTo>
                            <a:lnTo>
                              <a:pt x="1146044" y="277367"/>
                            </a:lnTo>
                            <a:lnTo>
                              <a:pt x="1147568" y="275843"/>
                            </a:lnTo>
                            <a:close/>
                          </a:path>
                          <a:path w="1175385" h="294639">
                            <a:moveTo>
                              <a:pt x="1147568" y="17983"/>
                            </a:moveTo>
                            <a:lnTo>
                              <a:pt x="1147568" y="16763"/>
                            </a:lnTo>
                            <a:lnTo>
                              <a:pt x="1146044" y="16763"/>
                            </a:lnTo>
                            <a:lnTo>
                              <a:pt x="1147568" y="17983"/>
                            </a:lnTo>
                            <a:close/>
                          </a:path>
                          <a:path w="1175385" h="294639">
                            <a:moveTo>
                              <a:pt x="1165856" y="271271"/>
                            </a:moveTo>
                            <a:lnTo>
                              <a:pt x="1165856" y="249935"/>
                            </a:lnTo>
                            <a:lnTo>
                              <a:pt x="1162808" y="259079"/>
                            </a:lnTo>
                            <a:lnTo>
                              <a:pt x="1162808" y="257555"/>
                            </a:lnTo>
                            <a:lnTo>
                              <a:pt x="1158236" y="265175"/>
                            </a:lnTo>
                            <a:lnTo>
                              <a:pt x="1153664" y="271271"/>
                            </a:lnTo>
                            <a:lnTo>
                              <a:pt x="1146044" y="277367"/>
                            </a:lnTo>
                            <a:lnTo>
                              <a:pt x="1146044" y="288645"/>
                            </a:lnTo>
                            <a:lnTo>
                              <a:pt x="1152140" y="284987"/>
                            </a:lnTo>
                            <a:lnTo>
                              <a:pt x="1159760" y="278891"/>
                            </a:lnTo>
                            <a:lnTo>
                              <a:pt x="1159760" y="277367"/>
                            </a:lnTo>
                            <a:lnTo>
                              <a:pt x="1165856" y="271271"/>
                            </a:lnTo>
                            <a:close/>
                          </a:path>
                          <a:path w="1175385" h="294639">
                            <a:moveTo>
                              <a:pt x="1165856" y="51815"/>
                            </a:moveTo>
                            <a:lnTo>
                              <a:pt x="1165856" y="44195"/>
                            </a:lnTo>
                            <a:lnTo>
                              <a:pt x="1164332" y="42671"/>
                            </a:lnTo>
                            <a:lnTo>
                              <a:pt x="1165856" y="51815"/>
                            </a:lnTo>
                            <a:close/>
                          </a:path>
                          <a:path w="1175385" h="294639">
                            <a:moveTo>
                              <a:pt x="1165856" y="249935"/>
                            </a:moveTo>
                            <a:lnTo>
                              <a:pt x="1165856" y="240791"/>
                            </a:lnTo>
                            <a:lnTo>
                              <a:pt x="1164332" y="249935"/>
                            </a:lnTo>
                            <a:lnTo>
                              <a:pt x="1165856" y="249935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34" name="object 34"/>
                      <a:cNvSpPr txBox="1"/>
                    </a:nvSpPr>
                    <a:spPr>
                      <a:xfrm>
                        <a:off x="2603500" y="2711450"/>
                        <a:ext cx="974972" cy="21544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12700">
                            <a:lnSpc>
                              <a:spcPct val="100000"/>
                            </a:lnSpc>
                          </a:pPr>
                          <a:r>
                            <a:rPr lang="en-US" sz="1400" dirty="0" smtClean="0">
                              <a:latin typeface="Times New Roman"/>
                              <a:cs typeface="Times New Roman"/>
                            </a:rPr>
                            <a:t>MED diet</a:t>
                          </a:r>
                          <a:endParaRPr sz="14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3" name="object 17"/>
                      <a:cNvSpPr/>
                    </a:nvSpPr>
                    <a:spPr>
                      <a:xfrm>
                        <a:off x="3746500" y="2851708"/>
                        <a:ext cx="3959860" cy="762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3959859" h="76200">
                            <a:moveTo>
                              <a:pt x="3896867" y="42671"/>
                            </a:moveTo>
                            <a:lnTo>
                              <a:pt x="3896867" y="33527"/>
                            </a:lnTo>
                            <a:lnTo>
                              <a:pt x="0" y="33527"/>
                            </a:lnTo>
                            <a:lnTo>
                              <a:pt x="0" y="42671"/>
                            </a:lnTo>
                            <a:lnTo>
                              <a:pt x="3896867" y="42671"/>
                            </a:lnTo>
                            <a:close/>
                          </a:path>
                          <a:path w="3959859" h="76200">
                            <a:moveTo>
                              <a:pt x="3959351" y="38099"/>
                            </a:moveTo>
                            <a:lnTo>
                              <a:pt x="3883151" y="0"/>
                            </a:lnTo>
                            <a:lnTo>
                              <a:pt x="3883151" y="33527"/>
                            </a:lnTo>
                            <a:lnTo>
                              <a:pt x="3896867" y="33527"/>
                            </a:lnTo>
                            <a:lnTo>
                              <a:pt x="3896867" y="69341"/>
                            </a:lnTo>
                            <a:lnTo>
                              <a:pt x="3959351" y="38099"/>
                            </a:lnTo>
                            <a:close/>
                          </a:path>
                          <a:path w="3959859" h="76200">
                            <a:moveTo>
                              <a:pt x="3896867" y="69341"/>
                            </a:moveTo>
                            <a:lnTo>
                              <a:pt x="3896867" y="42671"/>
                            </a:lnTo>
                            <a:lnTo>
                              <a:pt x="3883151" y="42671"/>
                            </a:lnTo>
                            <a:lnTo>
                              <a:pt x="3883151" y="76199"/>
                            </a:lnTo>
                            <a:lnTo>
                              <a:pt x="3896867" y="6934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1" name="TextBox 20"/>
                      <a:cNvSpPr txBox="1"/>
                    </a:nvSpPr>
                    <a:spPr>
                      <a:xfrm>
                        <a:off x="2527300" y="1797050"/>
                        <a:ext cx="68580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>
                              <a:cs typeface="+mj-cs"/>
                            </a:rPr>
                            <a:t>A.</a:t>
                          </a:r>
                          <a:endParaRPr lang="fa-IR" dirty="0">
                            <a:cs typeface="+mj-cs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2" name="object 3"/>
                      <a:cNvSpPr txBox="1"/>
                    </a:nvSpPr>
                    <a:spPr>
                      <a:xfrm>
                        <a:off x="7785100" y="5149850"/>
                        <a:ext cx="1295400" cy="400110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12700" algn="ctr">
                            <a:lnSpc>
                              <a:spcPct val="100000"/>
                            </a:lnSpc>
                          </a:pPr>
                          <a:r>
                            <a:rPr lang="en-US" sz="1400" spc="-5" dirty="0" smtClean="0">
                              <a:latin typeface="Times New Roman"/>
                              <a:cs typeface="Times New Roman"/>
                            </a:rPr>
                            <a:t>Sleep quality </a:t>
                          </a:r>
                          <a:r>
                            <a:rPr lang="en-US" sz="1200" spc="-5" dirty="0" smtClean="0">
                              <a:latin typeface="Times New Roman"/>
                              <a:cs typeface="Times New Roman"/>
                            </a:rPr>
                            <a:t>(score)</a:t>
                          </a:r>
                          <a:endParaRPr sz="12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3" name="object 5"/>
                      <a:cNvSpPr txBox="1"/>
                    </a:nvSpPr>
                    <a:spPr>
                      <a:xfrm>
                        <a:off x="5346700" y="4768850"/>
                        <a:ext cx="1008497" cy="373051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27305" marR="5080" indent="-15240" algn="ctr">
                            <a:lnSpc>
                              <a:spcPct val="101000"/>
                            </a:lnSpc>
                          </a:pP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Serum BDNF </a:t>
                          </a:r>
                        </a:p>
                        <a:p>
                          <a:pPr marL="27305" marR="5080" indent="-15240" algn="ctr">
                            <a:lnSpc>
                              <a:spcPct val="101000"/>
                            </a:lnSpc>
                          </a:pP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(</a:t>
                          </a:r>
                          <a:r>
                            <a:rPr lang="en-US" sz="1200" dirty="0" err="1" smtClean="0">
                              <a:latin typeface="Times New Roman"/>
                              <a:cs typeface="Times New Roman"/>
                            </a:rPr>
                            <a:t>ng</a:t>
                          </a: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/</a:t>
                          </a:r>
                          <a:r>
                            <a:rPr lang="en-US" sz="1200" dirty="0" err="1" smtClean="0">
                              <a:latin typeface="Times New Roman"/>
                              <a:cs typeface="Times New Roman"/>
                            </a:rPr>
                            <a:t>mL</a:t>
                          </a:r>
                          <a:r>
                            <a:rPr lang="en-US" sz="1200" dirty="0" smtClean="0">
                              <a:latin typeface="Times New Roman"/>
                              <a:cs typeface="Times New Roman"/>
                            </a:rPr>
                            <a:t>)</a:t>
                          </a:r>
                          <a:endParaRPr sz="12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4" name="object 11"/>
                      <a:cNvSpPr/>
                    </a:nvSpPr>
                    <a:spPr>
                      <a:xfrm>
                        <a:off x="5270501" y="4692650"/>
                        <a:ext cx="1143000" cy="533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75384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3339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75384" h="294639">
                            <a:moveTo>
                              <a:pt x="1175003" y="251459"/>
                            </a:moveTo>
                            <a:lnTo>
                              <a:pt x="1175003" y="42671"/>
                            </a:lnTo>
                            <a:lnTo>
                              <a:pt x="1173479" y="41147"/>
                            </a:lnTo>
                            <a:lnTo>
                              <a:pt x="1171955" y="33527"/>
                            </a:lnTo>
                            <a:lnTo>
                              <a:pt x="1170431" y="32003"/>
                            </a:lnTo>
                            <a:lnTo>
                              <a:pt x="1167383" y="24383"/>
                            </a:lnTo>
                            <a:lnTo>
                              <a:pt x="1159763" y="16763"/>
                            </a:lnTo>
                            <a:lnTo>
                              <a:pt x="1159763" y="15239"/>
                            </a:lnTo>
                            <a:lnTo>
                              <a:pt x="1152143" y="9143"/>
                            </a:lnTo>
                            <a:lnTo>
                              <a:pt x="1144523" y="4571"/>
                            </a:lnTo>
                            <a:lnTo>
                              <a:pt x="1142999" y="4571"/>
                            </a:lnTo>
                            <a:lnTo>
                              <a:pt x="1133855" y="1523"/>
                            </a:lnTo>
                            <a:lnTo>
                              <a:pt x="1123187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9143" y="22859"/>
                            </a:lnTo>
                            <a:lnTo>
                              <a:pt x="9143" y="24383"/>
                            </a:lnTo>
                            <a:lnTo>
                              <a:pt x="4571" y="32003"/>
                            </a:lnTo>
                            <a:lnTo>
                              <a:pt x="4571" y="33527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2127"/>
                            </a:lnTo>
                            <a:lnTo>
                              <a:pt x="9143" y="271271"/>
                            </a:lnTo>
                            <a:lnTo>
                              <a:pt x="10667" y="273176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1495"/>
                            </a:lnTo>
                            <a:lnTo>
                              <a:pt x="16763" y="28955"/>
                            </a:lnTo>
                            <a:lnTo>
                              <a:pt x="28955" y="16763"/>
                            </a:lnTo>
                            <a:lnTo>
                              <a:pt x="28955" y="18287"/>
                            </a:lnTo>
                            <a:lnTo>
                              <a:pt x="35051" y="14630"/>
                            </a:lnTo>
                            <a:lnTo>
                              <a:pt x="35051" y="13715"/>
                            </a:lnTo>
                            <a:lnTo>
                              <a:pt x="44195" y="10667"/>
                            </a:lnTo>
                            <a:lnTo>
                              <a:pt x="1132331" y="10667"/>
                            </a:lnTo>
                            <a:lnTo>
                              <a:pt x="1132331" y="11175"/>
                            </a:lnTo>
                            <a:lnTo>
                              <a:pt x="1139951" y="13715"/>
                            </a:lnTo>
                            <a:lnTo>
                              <a:pt x="1146047" y="17373"/>
                            </a:lnTo>
                            <a:lnTo>
                              <a:pt x="1146047" y="16763"/>
                            </a:lnTo>
                            <a:lnTo>
                              <a:pt x="1153667" y="22859"/>
                            </a:lnTo>
                            <a:lnTo>
                              <a:pt x="1158239" y="28955"/>
                            </a:lnTo>
                            <a:lnTo>
                              <a:pt x="1162811" y="36575"/>
                            </a:lnTo>
                            <a:lnTo>
                              <a:pt x="1162811" y="35051"/>
                            </a:lnTo>
                            <a:lnTo>
                              <a:pt x="1165859" y="44195"/>
                            </a:lnTo>
                            <a:lnTo>
                              <a:pt x="1165859" y="271271"/>
                            </a:lnTo>
                            <a:lnTo>
                              <a:pt x="1167383" y="271271"/>
                            </a:lnTo>
                            <a:lnTo>
                              <a:pt x="1170431" y="262127"/>
                            </a:lnTo>
                            <a:lnTo>
                              <a:pt x="1171955" y="262127"/>
                            </a:lnTo>
                            <a:lnTo>
                              <a:pt x="1173479" y="252983"/>
                            </a:lnTo>
                            <a:lnTo>
                              <a:pt x="1175003" y="251459"/>
                            </a:lnTo>
                            <a:close/>
                          </a:path>
                          <a:path w="1175384" h="294639">
                            <a:moveTo>
                              <a:pt x="18287" y="266699"/>
                            </a:move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3176"/>
                            </a:lnTo>
                            <a:lnTo>
                              <a:pt x="15239" y="278891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6699"/>
                            </a:lnTo>
                            <a:close/>
                          </a:path>
                          <a:path w="1175384" h="294639">
                            <a:moveTo>
                              <a:pt x="18287" y="28955"/>
                            </a:moveTo>
                            <a:lnTo>
                              <a:pt x="16763" y="28955"/>
                            </a:lnTo>
                            <a:lnTo>
                              <a:pt x="16763" y="31495"/>
                            </a:lnTo>
                            <a:lnTo>
                              <a:pt x="18287" y="28955"/>
                            </a:lnTo>
                            <a:close/>
                          </a:path>
                          <a:path w="1175384" h="294639">
                            <a:moveTo>
                              <a:pt x="36575" y="281939"/>
                            </a:moveTo>
                            <a:lnTo>
                              <a:pt x="28955" y="277367"/>
                            </a:lnTo>
                            <a:lnTo>
                              <a:pt x="22859" y="271271"/>
                            </a:lnTo>
                            <a:lnTo>
                              <a:pt x="22859" y="272795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91083"/>
                            </a:lnTo>
                            <a:lnTo>
                              <a:pt x="35051" y="291388"/>
                            </a:lnTo>
                            <a:lnTo>
                              <a:pt x="35051" y="281939"/>
                            </a:lnTo>
                            <a:lnTo>
                              <a:pt x="36575" y="281939"/>
                            </a:lnTo>
                            <a:close/>
                          </a:path>
                          <a:path w="1175384" h="294639">
                            <a:moveTo>
                              <a:pt x="36575" y="13715"/>
                            </a:moveTo>
                            <a:lnTo>
                              <a:pt x="35051" y="13715"/>
                            </a:lnTo>
                            <a:lnTo>
                              <a:pt x="35051" y="14630"/>
                            </a:lnTo>
                            <a:lnTo>
                              <a:pt x="36575" y="13715"/>
                            </a:lnTo>
                            <a:close/>
                          </a:path>
                          <a:path w="1175384" h="294639">
                            <a:moveTo>
                              <a:pt x="1132331" y="292825"/>
                            </a:moveTo>
                            <a:lnTo>
                              <a:pt x="1132331" y="283463"/>
                            </a:lnTo>
                            <a:lnTo>
                              <a:pt x="1123187" y="284987"/>
                            </a:lnTo>
                            <a:lnTo>
                              <a:pt x="53339" y="284987"/>
                            </a:lnTo>
                            <a:lnTo>
                              <a:pt x="35051" y="281939"/>
                            </a:lnTo>
                            <a:lnTo>
                              <a:pt x="35051" y="291388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23187" y="294131"/>
                            </a:lnTo>
                            <a:lnTo>
                              <a:pt x="1132331" y="292825"/>
                            </a:lnTo>
                            <a:close/>
                          </a:path>
                          <a:path w="1175384" h="294639">
                            <a:moveTo>
                              <a:pt x="1132331" y="11175"/>
                            </a:moveTo>
                            <a:lnTo>
                              <a:pt x="1132331" y="10667"/>
                            </a:lnTo>
                            <a:lnTo>
                              <a:pt x="1130807" y="10667"/>
                            </a:lnTo>
                            <a:lnTo>
                              <a:pt x="1132331" y="11175"/>
                            </a:lnTo>
                            <a:close/>
                          </a:path>
                          <a:path w="1175384" h="294639">
                            <a:moveTo>
                              <a:pt x="1147571" y="287731"/>
                            </a:moveTo>
                            <a:lnTo>
                              <a:pt x="1147571" y="277367"/>
                            </a:lnTo>
                            <a:lnTo>
                              <a:pt x="1139951" y="281939"/>
                            </a:lnTo>
                            <a:lnTo>
                              <a:pt x="1130807" y="283463"/>
                            </a:lnTo>
                            <a:lnTo>
                              <a:pt x="1132331" y="283463"/>
                            </a:lnTo>
                            <a:lnTo>
                              <a:pt x="1132331" y="292825"/>
                            </a:lnTo>
                            <a:lnTo>
                              <a:pt x="1133855" y="292607"/>
                            </a:lnTo>
                            <a:lnTo>
                              <a:pt x="1142999" y="291083"/>
                            </a:lnTo>
                            <a:lnTo>
                              <a:pt x="1144523" y="289559"/>
                            </a:lnTo>
                            <a:lnTo>
                              <a:pt x="1147571" y="287731"/>
                            </a:lnTo>
                            <a:close/>
                          </a:path>
                          <a:path w="1175384" h="294639">
                            <a:moveTo>
                              <a:pt x="1147571" y="18287"/>
                            </a:moveTo>
                            <a:lnTo>
                              <a:pt x="1146047" y="16763"/>
                            </a:lnTo>
                            <a:lnTo>
                              <a:pt x="1146047" y="17373"/>
                            </a:lnTo>
                            <a:lnTo>
                              <a:pt x="1147571" y="18287"/>
                            </a:lnTo>
                            <a:close/>
                          </a:path>
                          <a:path w="1175384" h="294639">
                            <a:moveTo>
                              <a:pt x="1165859" y="271271"/>
                            </a:moveTo>
                            <a:lnTo>
                              <a:pt x="1165859" y="249935"/>
                            </a:lnTo>
                            <a:lnTo>
                              <a:pt x="1162811" y="259079"/>
                            </a:lnTo>
                            <a:lnTo>
                              <a:pt x="1158239" y="266699"/>
                            </a:lnTo>
                            <a:lnTo>
                              <a:pt x="1158239" y="265175"/>
                            </a:lnTo>
                            <a:lnTo>
                              <a:pt x="1153667" y="272795"/>
                            </a:lnTo>
                            <a:lnTo>
                              <a:pt x="1153667" y="271271"/>
                            </a:lnTo>
                            <a:lnTo>
                              <a:pt x="1146047" y="277367"/>
                            </a:lnTo>
                            <a:lnTo>
                              <a:pt x="1147571" y="277367"/>
                            </a:lnTo>
                            <a:lnTo>
                              <a:pt x="1147571" y="287731"/>
                            </a:lnTo>
                            <a:lnTo>
                              <a:pt x="1152143" y="284987"/>
                            </a:lnTo>
                            <a:lnTo>
                              <a:pt x="1159763" y="278891"/>
                            </a:lnTo>
                            <a:lnTo>
                              <a:pt x="1165859" y="271271"/>
                            </a:lnTo>
                            <a:close/>
                          </a:path>
                          <a:path w="1175384" h="294639">
                            <a:moveTo>
                              <a:pt x="1165859" y="53339"/>
                            </a:moveTo>
                            <a:lnTo>
                              <a:pt x="1165859" y="44195"/>
                            </a:lnTo>
                            <a:lnTo>
                              <a:pt x="1164335" y="44195"/>
                            </a:lnTo>
                            <a:lnTo>
                              <a:pt x="1165859" y="53339"/>
                            </a:lnTo>
                            <a:close/>
                          </a:path>
                          <a:path w="1175384" h="294639">
                            <a:moveTo>
                              <a:pt x="1165859" y="249935"/>
                            </a:moveTo>
                            <a:lnTo>
                              <a:pt x="1165859" y="242315"/>
                            </a:lnTo>
                            <a:lnTo>
                              <a:pt x="1164335" y="251459"/>
                            </a:lnTo>
                            <a:lnTo>
                              <a:pt x="1165859" y="249935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5" name="object 15"/>
                      <a:cNvSpPr/>
                    </a:nvSpPr>
                    <a:spPr>
                      <a:xfrm>
                        <a:off x="7708900" y="5073650"/>
                        <a:ext cx="1371600" cy="6096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58240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1815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58240" h="294639">
                            <a:moveTo>
                              <a:pt x="1156715" y="252983"/>
                            </a:moveTo>
                            <a:lnTo>
                              <a:pt x="1156715" y="41147"/>
                            </a:lnTo>
                            <a:lnTo>
                              <a:pt x="1153667" y="32003"/>
                            </a:lnTo>
                            <a:lnTo>
                              <a:pt x="1149095" y="22859"/>
                            </a:lnTo>
                            <a:lnTo>
                              <a:pt x="1142999" y="15239"/>
                            </a:lnTo>
                            <a:lnTo>
                              <a:pt x="1135379" y="9143"/>
                            </a:lnTo>
                            <a:lnTo>
                              <a:pt x="1133855" y="9143"/>
                            </a:lnTo>
                            <a:lnTo>
                              <a:pt x="1126235" y="4571"/>
                            </a:lnTo>
                            <a:lnTo>
                              <a:pt x="1117091" y="1523"/>
                            </a:lnTo>
                            <a:lnTo>
                              <a:pt x="1115567" y="1523"/>
                            </a:lnTo>
                            <a:lnTo>
                              <a:pt x="1106423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16763" y="15239"/>
                            </a:lnTo>
                            <a:lnTo>
                              <a:pt x="15239" y="15239"/>
                            </a:lnTo>
                            <a:lnTo>
                              <a:pt x="9143" y="22859"/>
                            </a:lnTo>
                            <a:lnTo>
                              <a:pt x="4571" y="32003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0603"/>
                            </a:lnTo>
                            <a:lnTo>
                              <a:pt x="4571" y="262127"/>
                            </a:lnTo>
                            <a:lnTo>
                              <a:pt x="9143" y="269747"/>
                            </a:lnTo>
                            <a:lnTo>
                              <a:pt x="9143" y="271271"/>
                            </a:lnTo>
                            <a:lnTo>
                              <a:pt x="10667" y="272795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0479"/>
                            </a:lnTo>
                            <a:lnTo>
                              <a:pt x="16763" y="28955"/>
                            </a:lnTo>
                            <a:lnTo>
                              <a:pt x="22859" y="21335"/>
                            </a:lnTo>
                            <a:lnTo>
                              <a:pt x="22859" y="22859"/>
                            </a:lnTo>
                            <a:lnTo>
                              <a:pt x="28955" y="16763"/>
                            </a:lnTo>
                            <a:lnTo>
                              <a:pt x="35051" y="13106"/>
                            </a:lnTo>
                            <a:lnTo>
                              <a:pt x="35051" y="12191"/>
                            </a:lnTo>
                            <a:lnTo>
                              <a:pt x="53339" y="9143"/>
                            </a:lnTo>
                            <a:lnTo>
                              <a:pt x="1106423" y="9143"/>
                            </a:lnTo>
                            <a:lnTo>
                              <a:pt x="1114043" y="10667"/>
                            </a:lnTo>
                            <a:lnTo>
                              <a:pt x="1123187" y="12191"/>
                            </a:lnTo>
                            <a:lnTo>
                              <a:pt x="1123187" y="13106"/>
                            </a:lnTo>
                            <a:lnTo>
                              <a:pt x="1129283" y="16763"/>
                            </a:lnTo>
                            <a:lnTo>
                              <a:pt x="1135379" y="21640"/>
                            </a:lnTo>
                            <a:lnTo>
                              <a:pt x="1135379" y="21335"/>
                            </a:lnTo>
                            <a:lnTo>
                              <a:pt x="1136903" y="22859"/>
                            </a:lnTo>
                            <a:lnTo>
                              <a:pt x="1136903" y="23240"/>
                            </a:lnTo>
                            <a:lnTo>
                              <a:pt x="1141475" y="28955"/>
                            </a:lnTo>
                            <a:lnTo>
                              <a:pt x="1141475" y="27431"/>
                            </a:lnTo>
                            <a:lnTo>
                              <a:pt x="1144523" y="36575"/>
                            </a:lnTo>
                            <a:lnTo>
                              <a:pt x="1144523" y="35051"/>
                            </a:lnTo>
                            <a:lnTo>
                              <a:pt x="1147571" y="44195"/>
                            </a:lnTo>
                            <a:lnTo>
                              <a:pt x="1147571" y="42671"/>
                            </a:lnTo>
                            <a:lnTo>
                              <a:pt x="1149095" y="51815"/>
                            </a:lnTo>
                            <a:lnTo>
                              <a:pt x="1149095" y="269747"/>
                            </a:lnTo>
                            <a:lnTo>
                              <a:pt x="1153667" y="262127"/>
                            </a:lnTo>
                            <a:lnTo>
                              <a:pt x="1153667" y="260603"/>
                            </a:lnTo>
                            <a:lnTo>
                              <a:pt x="1156715" y="252983"/>
                            </a:lnTo>
                            <a:close/>
                          </a:path>
                          <a:path w="1158240" h="294639">
                            <a:moveTo>
                              <a:pt x="18287" y="265175"/>
                            </a:moveTo>
                            <a:lnTo>
                              <a:pt x="13715" y="257555"/>
                            </a:ln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2795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5175"/>
                            </a:lnTo>
                            <a:close/>
                          </a:path>
                          <a:path w="1158240" h="294639">
                            <a:moveTo>
                              <a:pt x="18287" y="27431"/>
                            </a:moveTo>
                            <a:lnTo>
                              <a:pt x="16763" y="28955"/>
                            </a:lnTo>
                            <a:lnTo>
                              <a:pt x="16763" y="30479"/>
                            </a:lnTo>
                            <a:lnTo>
                              <a:pt x="18287" y="27431"/>
                            </a:lnTo>
                            <a:close/>
                          </a:path>
                          <a:path w="1158240" h="294639">
                            <a:moveTo>
                              <a:pt x="36575" y="280415"/>
                            </a:moveTo>
                            <a:lnTo>
                              <a:pt x="28955" y="275843"/>
                            </a:lnTo>
                            <a:lnTo>
                              <a:pt x="28955" y="277367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89559"/>
                            </a:lnTo>
                            <a:lnTo>
                              <a:pt x="35051" y="290169"/>
                            </a:lnTo>
                            <a:lnTo>
                              <a:pt x="35051" y="280415"/>
                            </a:lnTo>
                            <a:lnTo>
                              <a:pt x="36575" y="280415"/>
                            </a:lnTo>
                            <a:close/>
                          </a:path>
                          <a:path w="1158240" h="294639">
                            <a:moveTo>
                              <a:pt x="36575" y="12191"/>
                            </a:moveTo>
                            <a:lnTo>
                              <a:pt x="35051" y="12191"/>
                            </a:lnTo>
                            <a:lnTo>
                              <a:pt x="35051" y="13106"/>
                            </a:lnTo>
                            <a:lnTo>
                              <a:pt x="36575" y="12191"/>
                            </a:lnTo>
                            <a:close/>
                          </a:path>
                          <a:path w="1158240" h="294639">
                            <a:moveTo>
                              <a:pt x="1123187" y="290575"/>
                            </a:moveTo>
                            <a:lnTo>
                              <a:pt x="1123187" y="280415"/>
                            </a:lnTo>
                            <a:lnTo>
                              <a:pt x="1114043" y="283463"/>
                            </a:lnTo>
                            <a:lnTo>
                              <a:pt x="44195" y="283463"/>
                            </a:lnTo>
                            <a:lnTo>
                              <a:pt x="35051" y="280415"/>
                            </a:lnTo>
                            <a:lnTo>
                              <a:pt x="35051" y="290169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06423" y="294131"/>
                            </a:lnTo>
                            <a:lnTo>
                              <a:pt x="1115567" y="292607"/>
                            </a:lnTo>
                            <a:lnTo>
                              <a:pt x="1117091" y="292607"/>
                            </a:lnTo>
                            <a:lnTo>
                              <a:pt x="1123187" y="290575"/>
                            </a:lnTo>
                            <a:close/>
                          </a:path>
                          <a:path w="1158240" h="294639">
                            <a:moveTo>
                              <a:pt x="1123187" y="13106"/>
                            </a:moveTo>
                            <a:lnTo>
                              <a:pt x="1123187" y="12191"/>
                            </a:lnTo>
                            <a:lnTo>
                              <a:pt x="1121663" y="12191"/>
                            </a:lnTo>
                            <a:lnTo>
                              <a:pt x="1123187" y="13106"/>
                            </a:lnTo>
                            <a:close/>
                          </a:path>
                          <a:path w="1158240" h="294639">
                            <a:moveTo>
                              <a:pt x="1136903" y="283768"/>
                            </a:moveTo>
                            <a:lnTo>
                              <a:pt x="1136903" y="271271"/>
                            </a:lnTo>
                            <a:lnTo>
                              <a:pt x="1129283" y="277367"/>
                            </a:lnTo>
                            <a:lnTo>
                              <a:pt x="1129283" y="275843"/>
                            </a:lnTo>
                            <a:lnTo>
                              <a:pt x="1121663" y="280415"/>
                            </a:lnTo>
                            <a:lnTo>
                              <a:pt x="1123187" y="280415"/>
                            </a:lnTo>
                            <a:lnTo>
                              <a:pt x="1123187" y="290575"/>
                            </a:lnTo>
                            <a:lnTo>
                              <a:pt x="1126235" y="289559"/>
                            </a:lnTo>
                            <a:lnTo>
                              <a:pt x="1133855" y="284987"/>
                            </a:lnTo>
                            <a:lnTo>
                              <a:pt x="1135379" y="284987"/>
                            </a:lnTo>
                            <a:lnTo>
                              <a:pt x="1136903" y="283768"/>
                            </a:lnTo>
                            <a:close/>
                          </a:path>
                          <a:path w="1158240" h="294639">
                            <a:moveTo>
                              <a:pt x="1136903" y="22859"/>
                            </a:moveTo>
                            <a:lnTo>
                              <a:pt x="1135379" y="21335"/>
                            </a:lnTo>
                            <a:lnTo>
                              <a:pt x="1136057" y="22182"/>
                            </a:lnTo>
                            <a:lnTo>
                              <a:pt x="1136903" y="22859"/>
                            </a:lnTo>
                            <a:close/>
                          </a:path>
                          <a:path w="1158240" h="294639">
                            <a:moveTo>
                              <a:pt x="1136057" y="22182"/>
                            </a:moveTo>
                            <a:lnTo>
                              <a:pt x="1135379" y="21335"/>
                            </a:lnTo>
                            <a:lnTo>
                              <a:pt x="1135379" y="21640"/>
                            </a:lnTo>
                            <a:lnTo>
                              <a:pt x="1136057" y="22182"/>
                            </a:lnTo>
                            <a:close/>
                          </a:path>
                          <a:path w="1158240" h="294639">
                            <a:moveTo>
                              <a:pt x="1149095" y="271271"/>
                            </a:moveTo>
                            <a:lnTo>
                              <a:pt x="1149095" y="51815"/>
                            </a:lnTo>
                            <a:lnTo>
                              <a:pt x="1147571" y="240791"/>
                            </a:lnTo>
                            <a:lnTo>
                              <a:pt x="1147571" y="249935"/>
                            </a:lnTo>
                            <a:lnTo>
                              <a:pt x="1144523" y="259079"/>
                            </a:lnTo>
                            <a:lnTo>
                              <a:pt x="1144523" y="257555"/>
                            </a:lnTo>
                            <a:lnTo>
                              <a:pt x="1141475" y="265175"/>
                            </a:lnTo>
                            <a:lnTo>
                              <a:pt x="1135379" y="271271"/>
                            </a:lnTo>
                            <a:lnTo>
                              <a:pt x="1136903" y="271271"/>
                            </a:lnTo>
                            <a:lnTo>
                              <a:pt x="1136903" y="283768"/>
                            </a:lnTo>
                            <a:lnTo>
                              <a:pt x="1142999" y="278891"/>
                            </a:lnTo>
                            <a:lnTo>
                              <a:pt x="1142999" y="277367"/>
                            </a:lnTo>
                            <a:lnTo>
                              <a:pt x="1149095" y="271271"/>
                            </a:lnTo>
                            <a:close/>
                          </a:path>
                          <a:path w="1158240" h="294639">
                            <a:moveTo>
                              <a:pt x="1136903" y="23240"/>
                            </a:moveTo>
                            <a:lnTo>
                              <a:pt x="1136903" y="22859"/>
                            </a:lnTo>
                            <a:lnTo>
                              <a:pt x="1136057" y="22182"/>
                            </a:lnTo>
                            <a:lnTo>
                              <a:pt x="1136903" y="23240"/>
                            </a:lnTo>
                            <a:close/>
                          </a:path>
                          <a:path w="1158240" h="294639">
                            <a:moveTo>
                              <a:pt x="1158239" y="240791"/>
                            </a:moveTo>
                            <a:lnTo>
                              <a:pt x="1158239" y="51815"/>
                            </a:lnTo>
                            <a:lnTo>
                              <a:pt x="1156715" y="42671"/>
                            </a:lnTo>
                            <a:lnTo>
                              <a:pt x="1156715" y="251459"/>
                            </a:lnTo>
                            <a:lnTo>
                              <a:pt x="1158239" y="24079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6" name="object 17"/>
                      <a:cNvSpPr/>
                    </a:nvSpPr>
                    <a:spPr>
                      <a:xfrm>
                        <a:off x="3745869" y="5052059"/>
                        <a:ext cx="1524000" cy="33274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524000" h="332739">
                            <a:moveTo>
                              <a:pt x="1450950" y="42044"/>
                            </a:moveTo>
                            <a:lnTo>
                              <a:pt x="1449274" y="32918"/>
                            </a:lnTo>
                            <a:lnTo>
                              <a:pt x="0" y="321563"/>
                            </a:lnTo>
                            <a:lnTo>
                              <a:pt x="1523" y="332231"/>
                            </a:lnTo>
                            <a:lnTo>
                              <a:pt x="1450950" y="42044"/>
                            </a:lnTo>
                            <a:close/>
                          </a:path>
                          <a:path w="1524000" h="332739">
                            <a:moveTo>
                              <a:pt x="1523999" y="21335"/>
                            </a:moveTo>
                            <a:lnTo>
                              <a:pt x="1443227" y="0"/>
                            </a:lnTo>
                            <a:lnTo>
                              <a:pt x="1449274" y="32918"/>
                            </a:lnTo>
                            <a:lnTo>
                              <a:pt x="1461515" y="30479"/>
                            </a:lnTo>
                            <a:lnTo>
                              <a:pt x="1463039" y="39623"/>
                            </a:lnTo>
                            <a:lnTo>
                              <a:pt x="1463039" y="69826"/>
                            </a:lnTo>
                            <a:lnTo>
                              <a:pt x="1523999" y="21335"/>
                            </a:lnTo>
                            <a:close/>
                          </a:path>
                          <a:path w="1524000" h="332739">
                            <a:moveTo>
                              <a:pt x="1463039" y="39623"/>
                            </a:moveTo>
                            <a:lnTo>
                              <a:pt x="1461515" y="30479"/>
                            </a:lnTo>
                            <a:lnTo>
                              <a:pt x="1449274" y="32918"/>
                            </a:lnTo>
                            <a:lnTo>
                              <a:pt x="1450950" y="42044"/>
                            </a:lnTo>
                            <a:lnTo>
                              <a:pt x="1463039" y="39623"/>
                            </a:lnTo>
                            <a:close/>
                          </a:path>
                          <a:path w="1524000" h="332739">
                            <a:moveTo>
                              <a:pt x="1463039" y="69826"/>
                            </a:moveTo>
                            <a:lnTo>
                              <a:pt x="1463039" y="39623"/>
                            </a:lnTo>
                            <a:lnTo>
                              <a:pt x="1450950" y="42044"/>
                            </a:lnTo>
                            <a:lnTo>
                              <a:pt x="1456943" y="74675"/>
                            </a:lnTo>
                            <a:lnTo>
                              <a:pt x="1463039" y="69826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7" name="object 19"/>
                      <a:cNvSpPr/>
                    </a:nvSpPr>
                    <a:spPr>
                      <a:xfrm>
                        <a:off x="6412869" y="5068823"/>
                        <a:ext cx="1290955" cy="32194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290954" h="321944">
                            <a:moveTo>
                              <a:pt x="1217896" y="280701"/>
                            </a:moveTo>
                            <a:lnTo>
                              <a:pt x="1523" y="0"/>
                            </a:lnTo>
                            <a:lnTo>
                              <a:pt x="0" y="10667"/>
                            </a:lnTo>
                            <a:lnTo>
                              <a:pt x="1215826" y="289734"/>
                            </a:lnTo>
                            <a:lnTo>
                              <a:pt x="1217896" y="280701"/>
                            </a:lnTo>
                            <a:close/>
                          </a:path>
                          <a:path w="1290954" h="321944">
                            <a:moveTo>
                              <a:pt x="1229867" y="316427"/>
                            </a:moveTo>
                            <a:lnTo>
                              <a:pt x="1229867" y="283463"/>
                            </a:lnTo>
                            <a:lnTo>
                              <a:pt x="1228343" y="292607"/>
                            </a:lnTo>
                            <a:lnTo>
                              <a:pt x="1215826" y="289734"/>
                            </a:lnTo>
                            <a:lnTo>
                              <a:pt x="1208531" y="321563"/>
                            </a:lnTo>
                            <a:lnTo>
                              <a:pt x="1229867" y="316427"/>
                            </a:lnTo>
                            <a:close/>
                          </a:path>
                          <a:path w="1290954" h="321944">
                            <a:moveTo>
                              <a:pt x="1229867" y="283463"/>
                            </a:moveTo>
                            <a:lnTo>
                              <a:pt x="1217896" y="280701"/>
                            </a:lnTo>
                            <a:lnTo>
                              <a:pt x="1215826" y="289734"/>
                            </a:lnTo>
                            <a:lnTo>
                              <a:pt x="1228343" y="292607"/>
                            </a:lnTo>
                            <a:lnTo>
                              <a:pt x="1229867" y="283463"/>
                            </a:lnTo>
                            <a:close/>
                          </a:path>
                          <a:path w="1290954" h="321944">
                            <a:moveTo>
                              <a:pt x="1290827" y="301751"/>
                            </a:moveTo>
                            <a:lnTo>
                              <a:pt x="1225295" y="248411"/>
                            </a:lnTo>
                            <a:lnTo>
                              <a:pt x="1217896" y="280701"/>
                            </a:lnTo>
                            <a:lnTo>
                              <a:pt x="1229867" y="283463"/>
                            </a:lnTo>
                            <a:lnTo>
                              <a:pt x="1229867" y="316427"/>
                            </a:lnTo>
                            <a:lnTo>
                              <a:pt x="1290827" y="30175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8" name="object 33"/>
                      <a:cNvSpPr/>
                    </a:nvSpPr>
                    <a:spPr>
                      <a:xfrm>
                        <a:off x="2418715" y="5073650"/>
                        <a:ext cx="1327785" cy="6096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75385" h="294639">
                            <a:moveTo>
                              <a:pt x="1523" y="251459"/>
                            </a:moveTo>
                            <a:lnTo>
                              <a:pt x="1523" y="42671"/>
                            </a:lnTo>
                            <a:lnTo>
                              <a:pt x="0" y="51815"/>
                            </a:lnTo>
                            <a:lnTo>
                              <a:pt x="0" y="242315"/>
                            </a:lnTo>
                            <a:lnTo>
                              <a:pt x="1523" y="251459"/>
                            </a:lnTo>
                            <a:close/>
                          </a:path>
                          <a:path w="1175385" h="294639">
                            <a:moveTo>
                              <a:pt x="1175000" y="251459"/>
                            </a:moveTo>
                            <a:lnTo>
                              <a:pt x="1175000" y="42671"/>
                            </a:lnTo>
                            <a:lnTo>
                              <a:pt x="1173476" y="41147"/>
                            </a:lnTo>
                            <a:lnTo>
                              <a:pt x="1171952" y="32003"/>
                            </a:lnTo>
                            <a:lnTo>
                              <a:pt x="1170428" y="32003"/>
                            </a:lnTo>
                            <a:lnTo>
                              <a:pt x="1167380" y="22859"/>
                            </a:lnTo>
                            <a:lnTo>
                              <a:pt x="1165856" y="22859"/>
                            </a:lnTo>
                            <a:lnTo>
                              <a:pt x="1159760" y="15239"/>
                            </a:lnTo>
                            <a:lnTo>
                              <a:pt x="1152140" y="9143"/>
                            </a:lnTo>
                            <a:lnTo>
                              <a:pt x="1144520" y="4571"/>
                            </a:lnTo>
                            <a:lnTo>
                              <a:pt x="1142996" y="4571"/>
                            </a:lnTo>
                            <a:lnTo>
                              <a:pt x="1133852" y="1523"/>
                            </a:lnTo>
                            <a:lnTo>
                              <a:pt x="1123184" y="0"/>
                            </a:lnTo>
                            <a:lnTo>
                              <a:pt x="51815" y="0"/>
                            </a:lnTo>
                            <a:lnTo>
                              <a:pt x="42671" y="1523"/>
                            </a:lnTo>
                            <a:lnTo>
                              <a:pt x="41147" y="1523"/>
                            </a:lnTo>
                            <a:lnTo>
                              <a:pt x="33527" y="4571"/>
                            </a:lnTo>
                            <a:lnTo>
                              <a:pt x="32003" y="4571"/>
                            </a:lnTo>
                            <a:lnTo>
                              <a:pt x="24383" y="9143"/>
                            </a:lnTo>
                            <a:lnTo>
                              <a:pt x="22859" y="9143"/>
                            </a:lnTo>
                            <a:lnTo>
                              <a:pt x="16763" y="15239"/>
                            </a:lnTo>
                            <a:lnTo>
                              <a:pt x="15239" y="15239"/>
                            </a:lnTo>
                            <a:lnTo>
                              <a:pt x="9143" y="22859"/>
                            </a:lnTo>
                            <a:lnTo>
                              <a:pt x="4571" y="32003"/>
                            </a:lnTo>
                            <a:lnTo>
                              <a:pt x="1523" y="41147"/>
                            </a:lnTo>
                            <a:lnTo>
                              <a:pt x="1523" y="252983"/>
                            </a:lnTo>
                            <a:lnTo>
                              <a:pt x="4571" y="260603"/>
                            </a:lnTo>
                            <a:lnTo>
                              <a:pt x="4571" y="262127"/>
                            </a:lnTo>
                            <a:lnTo>
                              <a:pt x="9143" y="269747"/>
                            </a:lnTo>
                            <a:lnTo>
                              <a:pt x="9143" y="271271"/>
                            </a:lnTo>
                            <a:lnTo>
                              <a:pt x="10667" y="272795"/>
                            </a:lnTo>
                            <a:lnTo>
                              <a:pt x="10667" y="44195"/>
                            </a:lnTo>
                            <a:lnTo>
                              <a:pt x="13715" y="35051"/>
                            </a:lnTo>
                            <a:lnTo>
                              <a:pt x="13715" y="36575"/>
                            </a:lnTo>
                            <a:lnTo>
                              <a:pt x="16763" y="30479"/>
                            </a:lnTo>
                            <a:lnTo>
                              <a:pt x="16763" y="28955"/>
                            </a:lnTo>
                            <a:lnTo>
                              <a:pt x="22859" y="21335"/>
                            </a:lnTo>
                            <a:lnTo>
                              <a:pt x="22859" y="22859"/>
                            </a:lnTo>
                            <a:lnTo>
                              <a:pt x="28955" y="16763"/>
                            </a:lnTo>
                            <a:lnTo>
                              <a:pt x="35051" y="13106"/>
                            </a:lnTo>
                            <a:lnTo>
                              <a:pt x="35051" y="12191"/>
                            </a:lnTo>
                            <a:lnTo>
                              <a:pt x="53339" y="9143"/>
                            </a:lnTo>
                            <a:lnTo>
                              <a:pt x="1123184" y="9143"/>
                            </a:lnTo>
                            <a:lnTo>
                              <a:pt x="1132328" y="10667"/>
                            </a:lnTo>
                            <a:lnTo>
                              <a:pt x="1132328" y="10921"/>
                            </a:lnTo>
                            <a:lnTo>
                              <a:pt x="1139948" y="12191"/>
                            </a:lnTo>
                            <a:lnTo>
                              <a:pt x="1147568" y="16763"/>
                            </a:lnTo>
                            <a:lnTo>
                              <a:pt x="1147568" y="17983"/>
                            </a:lnTo>
                            <a:lnTo>
                              <a:pt x="1153664" y="22859"/>
                            </a:lnTo>
                            <a:lnTo>
                              <a:pt x="1153664" y="21335"/>
                            </a:lnTo>
                            <a:lnTo>
                              <a:pt x="1158236" y="28955"/>
                            </a:lnTo>
                            <a:lnTo>
                              <a:pt x="1158236" y="27431"/>
                            </a:lnTo>
                            <a:lnTo>
                              <a:pt x="1162808" y="36575"/>
                            </a:lnTo>
                            <a:lnTo>
                              <a:pt x="1162808" y="35051"/>
                            </a:lnTo>
                            <a:lnTo>
                              <a:pt x="1165856" y="44195"/>
                            </a:lnTo>
                            <a:lnTo>
                              <a:pt x="1165856" y="271271"/>
                            </a:lnTo>
                            <a:lnTo>
                              <a:pt x="1167380" y="269747"/>
                            </a:lnTo>
                            <a:lnTo>
                              <a:pt x="1170428" y="262127"/>
                            </a:lnTo>
                            <a:lnTo>
                              <a:pt x="1171952" y="260603"/>
                            </a:lnTo>
                            <a:lnTo>
                              <a:pt x="1173476" y="252983"/>
                            </a:lnTo>
                            <a:lnTo>
                              <a:pt x="1175000" y="251459"/>
                            </a:lnTo>
                            <a:close/>
                          </a:path>
                          <a:path w="1175385" h="294639">
                            <a:moveTo>
                              <a:pt x="18287" y="265175"/>
                            </a:moveTo>
                            <a:lnTo>
                              <a:pt x="13715" y="257555"/>
                            </a:lnTo>
                            <a:lnTo>
                              <a:pt x="13715" y="259079"/>
                            </a:lnTo>
                            <a:lnTo>
                              <a:pt x="10667" y="249935"/>
                            </a:lnTo>
                            <a:lnTo>
                              <a:pt x="10667" y="272795"/>
                            </a:lnTo>
                            <a:lnTo>
                              <a:pt x="16763" y="278891"/>
                            </a:lnTo>
                            <a:lnTo>
                              <a:pt x="16763" y="265175"/>
                            </a:lnTo>
                            <a:lnTo>
                              <a:pt x="18287" y="265175"/>
                            </a:lnTo>
                            <a:close/>
                          </a:path>
                          <a:path w="1175385" h="294639">
                            <a:moveTo>
                              <a:pt x="18287" y="27431"/>
                            </a:moveTo>
                            <a:lnTo>
                              <a:pt x="16763" y="28955"/>
                            </a:lnTo>
                            <a:lnTo>
                              <a:pt x="16763" y="30479"/>
                            </a:lnTo>
                            <a:lnTo>
                              <a:pt x="18287" y="27431"/>
                            </a:lnTo>
                            <a:close/>
                          </a:path>
                          <a:path w="1175385" h="294639">
                            <a:moveTo>
                              <a:pt x="36575" y="280415"/>
                            </a:moveTo>
                            <a:lnTo>
                              <a:pt x="28955" y="275843"/>
                            </a:lnTo>
                            <a:lnTo>
                              <a:pt x="28955" y="277367"/>
                            </a:lnTo>
                            <a:lnTo>
                              <a:pt x="16763" y="265175"/>
                            </a:lnTo>
                            <a:lnTo>
                              <a:pt x="16763" y="278891"/>
                            </a:lnTo>
                            <a:lnTo>
                              <a:pt x="22859" y="284987"/>
                            </a:lnTo>
                            <a:lnTo>
                              <a:pt x="24383" y="284987"/>
                            </a:lnTo>
                            <a:lnTo>
                              <a:pt x="32003" y="289559"/>
                            </a:lnTo>
                            <a:lnTo>
                              <a:pt x="33527" y="289559"/>
                            </a:lnTo>
                            <a:lnTo>
                              <a:pt x="35051" y="290169"/>
                            </a:lnTo>
                            <a:lnTo>
                              <a:pt x="35051" y="280415"/>
                            </a:lnTo>
                            <a:lnTo>
                              <a:pt x="36575" y="280415"/>
                            </a:lnTo>
                            <a:close/>
                          </a:path>
                          <a:path w="1175385" h="294639">
                            <a:moveTo>
                              <a:pt x="36575" y="12191"/>
                            </a:moveTo>
                            <a:lnTo>
                              <a:pt x="35051" y="12191"/>
                            </a:lnTo>
                            <a:lnTo>
                              <a:pt x="35051" y="13106"/>
                            </a:lnTo>
                            <a:lnTo>
                              <a:pt x="36575" y="12191"/>
                            </a:lnTo>
                            <a:close/>
                          </a:path>
                          <a:path w="1175385" h="294639">
                            <a:moveTo>
                              <a:pt x="1132328" y="292825"/>
                            </a:moveTo>
                            <a:lnTo>
                              <a:pt x="1132328" y="283463"/>
                            </a:lnTo>
                            <a:lnTo>
                              <a:pt x="44195" y="283463"/>
                            </a:lnTo>
                            <a:lnTo>
                              <a:pt x="35051" y="280415"/>
                            </a:lnTo>
                            <a:lnTo>
                              <a:pt x="35051" y="290169"/>
                            </a:lnTo>
                            <a:lnTo>
                              <a:pt x="41147" y="292607"/>
                            </a:lnTo>
                            <a:lnTo>
                              <a:pt x="42671" y="292607"/>
                            </a:lnTo>
                            <a:lnTo>
                              <a:pt x="53339" y="294131"/>
                            </a:lnTo>
                            <a:lnTo>
                              <a:pt x="1123184" y="294131"/>
                            </a:lnTo>
                            <a:lnTo>
                              <a:pt x="1132328" y="292825"/>
                            </a:lnTo>
                            <a:close/>
                          </a:path>
                          <a:path w="1175385" h="294639">
                            <a:moveTo>
                              <a:pt x="1132328" y="10921"/>
                            </a:moveTo>
                            <a:lnTo>
                              <a:pt x="1132328" y="10667"/>
                            </a:lnTo>
                            <a:lnTo>
                              <a:pt x="1130804" y="10667"/>
                            </a:lnTo>
                            <a:lnTo>
                              <a:pt x="1132328" y="10921"/>
                            </a:lnTo>
                            <a:close/>
                          </a:path>
                          <a:path w="1175385" h="294639">
                            <a:moveTo>
                              <a:pt x="1147568" y="275843"/>
                            </a:moveTo>
                            <a:lnTo>
                              <a:pt x="1139948" y="280415"/>
                            </a:lnTo>
                            <a:lnTo>
                              <a:pt x="1130804" y="283463"/>
                            </a:lnTo>
                            <a:lnTo>
                              <a:pt x="1132328" y="283463"/>
                            </a:lnTo>
                            <a:lnTo>
                              <a:pt x="1132328" y="292825"/>
                            </a:lnTo>
                            <a:lnTo>
                              <a:pt x="1133852" y="292607"/>
                            </a:lnTo>
                            <a:lnTo>
                              <a:pt x="1142996" y="289559"/>
                            </a:lnTo>
                            <a:lnTo>
                              <a:pt x="1144520" y="289559"/>
                            </a:lnTo>
                            <a:lnTo>
                              <a:pt x="1146044" y="288645"/>
                            </a:lnTo>
                            <a:lnTo>
                              <a:pt x="1146044" y="277367"/>
                            </a:lnTo>
                            <a:lnTo>
                              <a:pt x="1147568" y="275843"/>
                            </a:lnTo>
                            <a:close/>
                          </a:path>
                          <a:path w="1175385" h="294639">
                            <a:moveTo>
                              <a:pt x="1147568" y="17983"/>
                            </a:moveTo>
                            <a:lnTo>
                              <a:pt x="1147568" y="16763"/>
                            </a:lnTo>
                            <a:lnTo>
                              <a:pt x="1146044" y="16763"/>
                            </a:lnTo>
                            <a:lnTo>
                              <a:pt x="1147568" y="17983"/>
                            </a:lnTo>
                            <a:close/>
                          </a:path>
                          <a:path w="1175385" h="294639">
                            <a:moveTo>
                              <a:pt x="1165856" y="271271"/>
                            </a:moveTo>
                            <a:lnTo>
                              <a:pt x="1165856" y="249935"/>
                            </a:lnTo>
                            <a:lnTo>
                              <a:pt x="1162808" y="259079"/>
                            </a:lnTo>
                            <a:lnTo>
                              <a:pt x="1162808" y="257555"/>
                            </a:lnTo>
                            <a:lnTo>
                              <a:pt x="1158236" y="265175"/>
                            </a:lnTo>
                            <a:lnTo>
                              <a:pt x="1153664" y="271271"/>
                            </a:lnTo>
                            <a:lnTo>
                              <a:pt x="1146044" y="277367"/>
                            </a:lnTo>
                            <a:lnTo>
                              <a:pt x="1146044" y="288645"/>
                            </a:lnTo>
                            <a:lnTo>
                              <a:pt x="1152140" y="284987"/>
                            </a:lnTo>
                            <a:lnTo>
                              <a:pt x="1159760" y="278891"/>
                            </a:lnTo>
                            <a:lnTo>
                              <a:pt x="1159760" y="277367"/>
                            </a:lnTo>
                            <a:lnTo>
                              <a:pt x="1165856" y="271271"/>
                            </a:lnTo>
                            <a:close/>
                          </a:path>
                          <a:path w="1175385" h="294639">
                            <a:moveTo>
                              <a:pt x="1165856" y="51815"/>
                            </a:moveTo>
                            <a:lnTo>
                              <a:pt x="1165856" y="44195"/>
                            </a:lnTo>
                            <a:lnTo>
                              <a:pt x="1164332" y="42671"/>
                            </a:lnTo>
                            <a:lnTo>
                              <a:pt x="1165856" y="51815"/>
                            </a:lnTo>
                            <a:close/>
                          </a:path>
                          <a:path w="1175385" h="294639">
                            <a:moveTo>
                              <a:pt x="1165856" y="249935"/>
                            </a:moveTo>
                            <a:lnTo>
                              <a:pt x="1165856" y="240791"/>
                            </a:lnTo>
                            <a:lnTo>
                              <a:pt x="1164332" y="249935"/>
                            </a:lnTo>
                            <a:lnTo>
                              <a:pt x="1165856" y="249935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29" name="object 34"/>
                      <a:cNvSpPr txBox="1"/>
                    </a:nvSpPr>
                    <a:spPr>
                      <a:xfrm>
                        <a:off x="2603500" y="5226050"/>
                        <a:ext cx="974972" cy="21544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vert="horz" wrap="square" lIns="0" tIns="0" rIns="0" bIns="0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12700">
                            <a:lnSpc>
                              <a:spcPct val="100000"/>
                            </a:lnSpc>
                          </a:pPr>
                          <a:r>
                            <a:rPr lang="en-US" sz="1400" dirty="0" smtClean="0">
                              <a:latin typeface="Times New Roman"/>
                              <a:cs typeface="Times New Roman"/>
                            </a:rPr>
                            <a:t>MED diet</a:t>
                          </a:r>
                          <a:endParaRPr sz="1400" dirty="0">
                            <a:latin typeface="Times New Roman"/>
                            <a:cs typeface="Times New Roman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2" name="object 17"/>
                      <a:cNvSpPr/>
                    </a:nvSpPr>
                    <a:spPr>
                      <a:xfrm>
                        <a:off x="3746500" y="5366308"/>
                        <a:ext cx="3959860" cy="762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3959859" h="76200">
                            <a:moveTo>
                              <a:pt x="3896867" y="42671"/>
                            </a:moveTo>
                            <a:lnTo>
                              <a:pt x="3896867" y="33527"/>
                            </a:lnTo>
                            <a:lnTo>
                              <a:pt x="0" y="33527"/>
                            </a:lnTo>
                            <a:lnTo>
                              <a:pt x="0" y="42671"/>
                            </a:lnTo>
                            <a:lnTo>
                              <a:pt x="3896867" y="42671"/>
                            </a:lnTo>
                            <a:close/>
                          </a:path>
                          <a:path w="3959859" h="76200">
                            <a:moveTo>
                              <a:pt x="3959351" y="38099"/>
                            </a:moveTo>
                            <a:lnTo>
                              <a:pt x="3883151" y="0"/>
                            </a:lnTo>
                            <a:lnTo>
                              <a:pt x="3883151" y="33527"/>
                            </a:lnTo>
                            <a:lnTo>
                              <a:pt x="3896867" y="33527"/>
                            </a:lnTo>
                            <a:lnTo>
                              <a:pt x="3896867" y="69341"/>
                            </a:lnTo>
                            <a:lnTo>
                              <a:pt x="3959351" y="38099"/>
                            </a:lnTo>
                            <a:close/>
                          </a:path>
                          <a:path w="3959859" h="76200">
                            <a:moveTo>
                              <a:pt x="3896867" y="69341"/>
                            </a:moveTo>
                            <a:lnTo>
                              <a:pt x="3896867" y="42671"/>
                            </a:lnTo>
                            <a:lnTo>
                              <a:pt x="3883151" y="42671"/>
                            </a:lnTo>
                            <a:lnTo>
                              <a:pt x="3883151" y="76199"/>
                            </a:lnTo>
                            <a:lnTo>
                              <a:pt x="3896867" y="69341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a:spPr>
                    <a:txSp>
                      <a:txBody>
                        <a:bodyPr wrap="square" lIns="0" tIns="0" rIns="0" bIns="0" rtlCol="0"/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endParaRPr/>
                        </a:p>
                      </a:txBody>
                      <a:useSpRect/>
                    </a:txSp>
                  </a:sp>
                  <a:sp>
                    <a:nvSpPr>
                      <a:cNvPr id="43" name="TextBox 42"/>
                      <a:cNvSpPr txBox="1"/>
                    </a:nvSpPr>
                    <a:spPr>
                      <a:xfrm>
                        <a:off x="2527300" y="4387850"/>
                        <a:ext cx="68580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>
                              <a:cs typeface="+mj-cs"/>
                            </a:rPr>
                            <a:t>B.</a:t>
                          </a:r>
                          <a:endParaRPr lang="fa-IR" dirty="0">
                            <a:cs typeface="+mj-cs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4" name="TextBox 43"/>
                      <a:cNvSpPr txBox="1"/>
                    </a:nvSpPr>
                    <a:spPr>
                      <a:xfrm rot="20891066">
                        <a:off x="4277296" y="2381495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16**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5" name="TextBox 44"/>
                      <a:cNvSpPr txBox="1"/>
                    </a:nvSpPr>
                    <a:spPr>
                      <a:xfrm rot="20891066">
                        <a:off x="4146837" y="4914242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0.16**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6" name="TextBox 45"/>
                      <a:cNvSpPr txBox="1"/>
                    </a:nvSpPr>
                    <a:spPr>
                      <a:xfrm>
                        <a:off x="5428435" y="2955749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08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7" name="TextBox 46"/>
                      <a:cNvSpPr txBox="1"/>
                    </a:nvSpPr>
                    <a:spPr>
                      <a:xfrm rot="854990">
                        <a:off x="6663485" y="2412935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03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8" name="TextBox 47"/>
                      <a:cNvSpPr txBox="1"/>
                    </a:nvSpPr>
                    <a:spPr>
                      <a:xfrm>
                        <a:off x="5422900" y="5454650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09*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9" name="TextBox 48"/>
                      <a:cNvSpPr txBox="1"/>
                    </a:nvSpPr>
                    <a:spPr>
                      <a:xfrm rot="854990">
                        <a:off x="6663485" y="4927535"/>
                        <a:ext cx="702897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1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-0.02</a:t>
                          </a:r>
                          <a:endParaRPr lang="fa-IR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14:paraId="51946449" w14:textId="77777777" w:rsidR="000D0F98" w:rsidRDefault="000D0F98" w:rsidP="000D0F98">
      <w:pPr>
        <w:jc w:val="center"/>
      </w:pPr>
    </w:p>
    <w:p w14:paraId="44D81478" w14:textId="77777777" w:rsidR="00E65A89" w:rsidRPr="00E65A89" w:rsidRDefault="00E65A89" w:rsidP="000D0F98">
      <w:pPr>
        <w:spacing w:line="480" w:lineRule="auto"/>
        <w:jc w:val="center"/>
        <w:rPr>
          <w:rFonts w:asciiTheme="majorBidi" w:hAnsiTheme="majorBidi" w:cstheme="majorBidi"/>
        </w:rPr>
      </w:pPr>
      <w:r w:rsidRPr="00E65A89">
        <w:rPr>
          <w:rFonts w:asciiTheme="majorBidi" w:hAnsiTheme="majorBidi" w:cstheme="majorBidi"/>
          <w:b/>
          <w:bCs/>
        </w:rPr>
        <w:t>Supplementary Figure 1.</w:t>
      </w:r>
      <w:r w:rsidRPr="00E65A89">
        <w:rPr>
          <w:rFonts w:asciiTheme="majorBidi" w:hAnsiTheme="majorBidi" w:cstheme="majorBidi"/>
        </w:rPr>
        <w:t xml:space="preserve"> Path analysis considering MED diet </w:t>
      </w:r>
      <w:r w:rsidR="000D0F98">
        <w:rPr>
          <w:rFonts w:asciiTheme="majorBidi" w:hAnsiTheme="majorBidi" w:cstheme="majorBidi"/>
        </w:rPr>
        <w:t xml:space="preserve">score </w:t>
      </w:r>
      <w:r w:rsidRPr="00E65A89">
        <w:rPr>
          <w:rFonts w:asciiTheme="majorBidi" w:hAnsiTheme="majorBidi" w:cstheme="majorBidi"/>
        </w:rPr>
        <w:t xml:space="preserve">as the exposure, sleep quality and duration as the outcomes and BDNF </w:t>
      </w:r>
      <w:r w:rsidR="000D0F98">
        <w:rPr>
          <w:rFonts w:asciiTheme="majorBidi" w:hAnsiTheme="majorBidi" w:cstheme="majorBidi"/>
        </w:rPr>
        <w:t>value</w:t>
      </w:r>
      <w:r w:rsidRPr="00E65A89">
        <w:rPr>
          <w:rFonts w:asciiTheme="majorBidi" w:hAnsiTheme="majorBidi" w:cstheme="majorBidi"/>
        </w:rPr>
        <w:t>s as a mediating factor. (** indicates P-value</w:t>
      </w:r>
      <w:r w:rsidR="000D0F98">
        <w:rPr>
          <w:rFonts w:asciiTheme="majorBidi" w:hAnsiTheme="majorBidi" w:cstheme="majorBidi"/>
        </w:rPr>
        <w:t xml:space="preserve">&lt;0.001 and </w:t>
      </w:r>
      <w:r w:rsidR="000D0F98" w:rsidRPr="00E65A89">
        <w:rPr>
          <w:rFonts w:asciiTheme="majorBidi" w:hAnsiTheme="majorBidi" w:cstheme="majorBidi"/>
        </w:rPr>
        <w:t>* indicates P-value</w:t>
      </w:r>
      <w:r w:rsidR="000D0F98">
        <w:rPr>
          <w:rFonts w:asciiTheme="majorBidi" w:hAnsiTheme="majorBidi" w:cstheme="majorBidi"/>
        </w:rPr>
        <w:t>&lt;0.05</w:t>
      </w:r>
      <w:r w:rsidRPr="00E65A89">
        <w:rPr>
          <w:rFonts w:asciiTheme="majorBidi" w:hAnsiTheme="majorBidi" w:cstheme="majorBidi"/>
        </w:rPr>
        <w:t>)</w:t>
      </w:r>
    </w:p>
    <w:sectPr w:rsidR="00E65A89" w:rsidRPr="00E65A89" w:rsidSect="00B55A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5A9F"/>
    <w:rsid w:val="000D0F98"/>
    <w:rsid w:val="0033668B"/>
    <w:rsid w:val="003B7545"/>
    <w:rsid w:val="005F2F39"/>
    <w:rsid w:val="006A637C"/>
    <w:rsid w:val="006E246B"/>
    <w:rsid w:val="00710BF5"/>
    <w:rsid w:val="00831B03"/>
    <w:rsid w:val="009E3478"/>
    <w:rsid w:val="00A403EE"/>
    <w:rsid w:val="00A95822"/>
    <w:rsid w:val="00B55A9F"/>
    <w:rsid w:val="00CD43AC"/>
    <w:rsid w:val="00E65A89"/>
    <w:rsid w:val="00ED4D13"/>
    <w:rsid w:val="00EF518E"/>
    <w:rsid w:val="00F2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0F19"/>
  <w15:docId w15:val="{9A8109E3-FB1C-4100-B68E-D13D522A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A9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A9F"/>
    <w:pPr>
      <w:spacing w:after="0" w:line="240" w:lineRule="auto"/>
    </w:pPr>
    <w:rPr>
      <w:kern w:val="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0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F98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han Lotfi</dc:creator>
  <cp:keywords/>
  <dc:description/>
  <cp:lastModifiedBy>Keyhan Lotfi</cp:lastModifiedBy>
  <cp:revision>11</cp:revision>
  <dcterms:created xsi:type="dcterms:W3CDTF">2023-04-21T09:26:00Z</dcterms:created>
  <dcterms:modified xsi:type="dcterms:W3CDTF">2023-07-22T18:24:00Z</dcterms:modified>
</cp:coreProperties>
</file>